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5A2FB" w14:textId="77777777" w:rsidR="00167F79" w:rsidRDefault="00167F79" w:rsidP="00167F79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Insect pollination reduces yield loss following heat stress in faba bean (</w:t>
      </w:r>
      <w:r>
        <w:rPr>
          <w:rFonts w:ascii="Times New Roman" w:hAnsi="Times New Roman" w:cs="Times New Roman"/>
          <w:b/>
          <w:i/>
          <w:sz w:val="20"/>
        </w:rPr>
        <w:t>Vicia faba</w:t>
      </w:r>
      <w:r>
        <w:rPr>
          <w:rFonts w:ascii="Times New Roman" w:hAnsi="Times New Roman" w:cs="Times New Roman"/>
          <w:b/>
          <w:sz w:val="20"/>
        </w:rPr>
        <w:t xml:space="preserve"> L.).</w:t>
      </w:r>
    </w:p>
    <w:p w14:paraId="1E4A38F9" w14:textId="77777777" w:rsidR="00167F79" w:rsidRDefault="00167F79" w:rsidP="00167F7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J. Bishop*, H.E. Jones, M. Lukac, S.G. Potts.</w:t>
      </w:r>
    </w:p>
    <w:p w14:paraId="20786E5E" w14:textId="77777777" w:rsidR="00167F79" w:rsidRDefault="00167F79" w:rsidP="00167F79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Centre for Agri-Environmental Research, School of Agriculture, Policy and Development, University of Reading, Reading, RG6 6AR, UK</w:t>
      </w:r>
    </w:p>
    <w:p w14:paraId="472ED1AF" w14:textId="77777777" w:rsidR="00DC3CEA" w:rsidRDefault="00DC3CEA" w:rsidP="00DC3CE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Online Material</w:t>
      </w:r>
    </w:p>
    <w:p w14:paraId="6A2EEFA1" w14:textId="77777777" w:rsidR="002D6A9F" w:rsidRPr="002D6A9F" w:rsidRDefault="002D6A9F" w:rsidP="00167F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r>
        <w:rPr>
          <w:rFonts w:ascii="Times New Roman" w:hAnsi="Times New Roman" w:cs="Times New Roman"/>
          <w:sz w:val="20"/>
          <w:szCs w:val="20"/>
        </w:rPr>
        <w:t xml:space="preserve">Number of floral nodes with flowers </w:t>
      </w:r>
      <w:r w:rsidR="00BC16F1">
        <w:rPr>
          <w:rFonts w:ascii="Times New Roman" w:hAnsi="Times New Roman" w:cs="Times New Roman"/>
          <w:sz w:val="20"/>
          <w:szCs w:val="20"/>
        </w:rPr>
        <w:t xml:space="preserve">identified as either </w:t>
      </w:r>
      <w:r>
        <w:rPr>
          <w:rFonts w:ascii="Times New Roman" w:hAnsi="Times New Roman" w:cs="Times New Roman"/>
          <w:sz w:val="20"/>
          <w:szCs w:val="20"/>
        </w:rPr>
        <w:t>present</w:t>
      </w:r>
      <w:r w:rsidR="00BC16F1">
        <w:rPr>
          <w:rFonts w:ascii="Times New Roman" w:hAnsi="Times New Roman" w:cs="Times New Roman"/>
          <w:sz w:val="20"/>
          <w:szCs w:val="20"/>
        </w:rPr>
        <w:t xml:space="preserve"> or open</w:t>
      </w:r>
      <w:r>
        <w:rPr>
          <w:rFonts w:ascii="Times New Roman" w:hAnsi="Times New Roman" w:cs="Times New Roman"/>
          <w:sz w:val="20"/>
          <w:szCs w:val="20"/>
        </w:rPr>
        <w:t xml:space="preserve"> on the main stems of experimental plants</w:t>
      </w:r>
      <w:r w:rsidR="00662F31">
        <w:rPr>
          <w:rFonts w:ascii="Times New Roman" w:hAnsi="Times New Roman" w:cs="Times New Roman"/>
          <w:sz w:val="20"/>
          <w:szCs w:val="20"/>
        </w:rPr>
        <w:t>, immediately</w:t>
      </w:r>
      <w:r>
        <w:rPr>
          <w:rFonts w:ascii="Times New Roman" w:hAnsi="Times New Roman" w:cs="Times New Roman"/>
          <w:sz w:val="20"/>
          <w:szCs w:val="20"/>
        </w:rPr>
        <w:t xml:space="preserve"> prior to temperature treatments.</w:t>
      </w:r>
      <w:r w:rsidR="00BC16F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016"/>
        <w:gridCol w:w="3674"/>
        <w:gridCol w:w="3674"/>
      </w:tblGrid>
      <w:tr w:rsidR="00662F31" w14:paraId="07BEA419" w14:textId="77777777" w:rsidTr="00BC16F1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25ABD127" w14:textId="77777777" w:rsidR="00662F31" w:rsidRPr="00BC16F1" w:rsidRDefault="00662F31" w:rsidP="00BC1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B837A97" w14:textId="77777777" w:rsidR="00662F31" w:rsidRPr="00BC16F1" w:rsidRDefault="00662F31" w:rsidP="00BC1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b/>
                <w:sz w:val="20"/>
                <w:szCs w:val="20"/>
              </w:rPr>
              <w:t>Replicate</w:t>
            </w:r>
          </w:p>
        </w:tc>
        <w:tc>
          <w:tcPr>
            <w:tcW w:w="3674" w:type="dxa"/>
            <w:tcBorders>
              <w:bottom w:val="single" w:sz="4" w:space="0" w:color="auto"/>
            </w:tcBorders>
            <w:vAlign w:val="center"/>
          </w:tcPr>
          <w:p w14:paraId="0E02E041" w14:textId="77777777" w:rsidR="00662F31" w:rsidRPr="00BC16F1" w:rsidRDefault="00662F31" w:rsidP="00BC16F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16F1">
              <w:rPr>
                <w:rFonts w:ascii="Times New Roman" w:hAnsi="Times New Roman"/>
                <w:b/>
                <w:sz w:val="20"/>
                <w:szCs w:val="20"/>
              </w:rPr>
              <w:t>No. floral nodes on main stem with flowers present (e.g. including flowers at green-bud stage); mean ± SD</w:t>
            </w:r>
          </w:p>
        </w:tc>
        <w:tc>
          <w:tcPr>
            <w:tcW w:w="3674" w:type="dxa"/>
            <w:tcBorders>
              <w:bottom w:val="single" w:sz="4" w:space="0" w:color="auto"/>
            </w:tcBorders>
            <w:vAlign w:val="center"/>
          </w:tcPr>
          <w:p w14:paraId="1F61D896" w14:textId="77777777" w:rsidR="00662F31" w:rsidRPr="00BC16F1" w:rsidRDefault="00662F31" w:rsidP="00BC16F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16F1">
              <w:rPr>
                <w:rFonts w:ascii="Times New Roman" w:hAnsi="Times New Roman"/>
                <w:b/>
                <w:sz w:val="20"/>
                <w:szCs w:val="20"/>
              </w:rPr>
              <w:t>No. floral nodes on main stem with flowers open (open flowers only); mean ± SD</w:t>
            </w:r>
          </w:p>
        </w:tc>
      </w:tr>
      <w:tr w:rsidR="008F18FB" w14:paraId="3F5132F0" w14:textId="77777777" w:rsidTr="00BC16F1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37AA1000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2349D54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4" w:type="dxa"/>
            <w:tcBorders>
              <w:top w:val="single" w:sz="4" w:space="0" w:color="auto"/>
            </w:tcBorders>
            <w:vAlign w:val="center"/>
          </w:tcPr>
          <w:p w14:paraId="07846461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1.8</w:t>
            </w:r>
          </w:p>
        </w:tc>
        <w:tc>
          <w:tcPr>
            <w:tcW w:w="3674" w:type="dxa"/>
            <w:tcBorders>
              <w:top w:val="single" w:sz="4" w:space="0" w:color="auto"/>
            </w:tcBorders>
            <w:vAlign w:val="center"/>
          </w:tcPr>
          <w:p w14:paraId="7D0B8DF0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9</w:t>
            </w:r>
          </w:p>
        </w:tc>
      </w:tr>
      <w:tr w:rsidR="008F18FB" w14:paraId="073CEBED" w14:textId="77777777" w:rsidTr="00BC16F1">
        <w:tc>
          <w:tcPr>
            <w:tcW w:w="675" w:type="dxa"/>
            <w:vMerge w:val="restart"/>
            <w:vAlign w:val="center"/>
          </w:tcPr>
          <w:p w14:paraId="291BF9AE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16" w:type="dxa"/>
            <w:vAlign w:val="center"/>
          </w:tcPr>
          <w:p w14:paraId="31464F8B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4" w:type="dxa"/>
            <w:vAlign w:val="center"/>
          </w:tcPr>
          <w:p w14:paraId="71665E56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1.3</w:t>
            </w:r>
          </w:p>
        </w:tc>
        <w:tc>
          <w:tcPr>
            <w:tcW w:w="3674" w:type="dxa"/>
            <w:vAlign w:val="center"/>
          </w:tcPr>
          <w:p w14:paraId="7F3DF715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1.1</w:t>
            </w:r>
          </w:p>
        </w:tc>
      </w:tr>
      <w:tr w:rsidR="008F18FB" w14:paraId="0D5A0BB9" w14:textId="77777777" w:rsidTr="00BC16F1">
        <w:tc>
          <w:tcPr>
            <w:tcW w:w="675" w:type="dxa"/>
            <w:vMerge/>
            <w:vAlign w:val="center"/>
          </w:tcPr>
          <w:p w14:paraId="473389FC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F416CCE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74" w:type="dxa"/>
            <w:vAlign w:val="center"/>
          </w:tcPr>
          <w:p w14:paraId="2BF7CFA9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1.4</w:t>
            </w:r>
          </w:p>
        </w:tc>
        <w:tc>
          <w:tcPr>
            <w:tcW w:w="3674" w:type="dxa"/>
            <w:vAlign w:val="center"/>
          </w:tcPr>
          <w:p w14:paraId="5CE66268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5</w:t>
            </w:r>
          </w:p>
        </w:tc>
      </w:tr>
      <w:tr w:rsidR="008F18FB" w14:paraId="2D08F296" w14:textId="77777777" w:rsidTr="00BC16F1">
        <w:tc>
          <w:tcPr>
            <w:tcW w:w="675" w:type="dxa"/>
            <w:vMerge/>
            <w:vAlign w:val="center"/>
          </w:tcPr>
          <w:p w14:paraId="528066D0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2F512A8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74" w:type="dxa"/>
            <w:vAlign w:val="center"/>
          </w:tcPr>
          <w:p w14:paraId="2ED96962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± 1.5</w:t>
            </w:r>
          </w:p>
        </w:tc>
        <w:tc>
          <w:tcPr>
            <w:tcW w:w="3674" w:type="dxa"/>
            <w:vAlign w:val="center"/>
          </w:tcPr>
          <w:p w14:paraId="65ACB0D6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1.0</w:t>
            </w:r>
          </w:p>
        </w:tc>
      </w:tr>
      <w:tr w:rsidR="008F18FB" w14:paraId="76B8E638" w14:textId="77777777" w:rsidTr="00BC16F1">
        <w:tc>
          <w:tcPr>
            <w:tcW w:w="675" w:type="dxa"/>
            <w:vAlign w:val="center"/>
          </w:tcPr>
          <w:p w14:paraId="4B4F2D19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vAlign w:val="center"/>
          </w:tcPr>
          <w:p w14:paraId="3781F24C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74" w:type="dxa"/>
            <w:vAlign w:val="center"/>
          </w:tcPr>
          <w:p w14:paraId="0F391BC3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2.1</w:t>
            </w:r>
          </w:p>
        </w:tc>
        <w:tc>
          <w:tcPr>
            <w:tcW w:w="3674" w:type="dxa"/>
            <w:vAlign w:val="center"/>
          </w:tcPr>
          <w:p w14:paraId="1CEACCA0" w14:textId="77777777" w:rsidR="008F18FB" w:rsidRPr="00BC16F1" w:rsidRDefault="008F18FB" w:rsidP="00BC16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8</w:t>
            </w:r>
          </w:p>
        </w:tc>
      </w:tr>
    </w:tbl>
    <w:p w14:paraId="2E64F937" w14:textId="77777777" w:rsidR="002D6A9F" w:rsidRDefault="002D6A9F" w:rsidP="00167F79">
      <w:pPr>
        <w:rPr>
          <w:rFonts w:ascii="Times New Roman" w:hAnsi="Times New Roman" w:cs="Times New Roman"/>
          <w:b/>
          <w:sz w:val="20"/>
          <w:szCs w:val="20"/>
        </w:rPr>
      </w:pPr>
    </w:p>
    <w:p w14:paraId="72B98B05" w14:textId="77777777" w:rsidR="00167F79" w:rsidRPr="00167F79" w:rsidRDefault="00167F79" w:rsidP="00167F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2D6A9F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Explanation of model paramet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20"/>
      </w:tblGrid>
      <w:tr w:rsidR="00167F79" w14:paraId="23C54694" w14:textId="77777777" w:rsidTr="002D6A9F">
        <w:tc>
          <w:tcPr>
            <w:tcW w:w="1696" w:type="dxa"/>
            <w:tcBorders>
              <w:bottom w:val="single" w:sz="4" w:space="0" w:color="auto"/>
            </w:tcBorders>
          </w:tcPr>
          <w:p w14:paraId="53172910" w14:textId="77777777" w:rsidR="00167F79" w:rsidRPr="00236440" w:rsidRDefault="00167F79" w:rsidP="002D6A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440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7320" w:type="dxa"/>
            <w:tcBorders>
              <w:bottom w:val="single" w:sz="4" w:space="0" w:color="auto"/>
            </w:tcBorders>
          </w:tcPr>
          <w:p w14:paraId="3A8F3A88" w14:textId="77777777" w:rsidR="00167F79" w:rsidRPr="00236440" w:rsidRDefault="00167F79" w:rsidP="002D6A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440">
              <w:rPr>
                <w:rFonts w:ascii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167F79" w14:paraId="26C613C9" w14:textId="77777777" w:rsidTr="002D6A9F">
        <w:tc>
          <w:tcPr>
            <w:tcW w:w="1696" w:type="dxa"/>
            <w:tcBorders>
              <w:top w:val="single" w:sz="4" w:space="0" w:color="auto"/>
            </w:tcBorders>
          </w:tcPr>
          <w:p w14:paraId="62316711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tcat </w:t>
            </w:r>
          </w:p>
        </w:tc>
        <w:tc>
          <w:tcPr>
            <w:tcW w:w="7320" w:type="dxa"/>
            <w:tcBorders>
              <w:top w:val="single" w:sz="4" w:space="0" w:color="auto"/>
            </w:tcBorders>
          </w:tcPr>
          <w:p w14:paraId="1C4BE612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treatment, categorical</w:t>
            </w:r>
          </w:p>
        </w:tc>
      </w:tr>
      <w:tr w:rsidR="00167F79" w14:paraId="045EF5A8" w14:textId="77777777" w:rsidTr="002D6A9F">
        <w:tc>
          <w:tcPr>
            <w:tcW w:w="1696" w:type="dxa"/>
          </w:tcPr>
          <w:p w14:paraId="17F1D84B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</w:t>
            </w:r>
          </w:p>
        </w:tc>
        <w:tc>
          <w:tcPr>
            <w:tcW w:w="7320" w:type="dxa"/>
          </w:tcPr>
          <w:p w14:paraId="340379A8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ination treatment</w:t>
            </w:r>
          </w:p>
        </w:tc>
      </w:tr>
      <w:tr w:rsidR="00167F79" w14:paraId="1BDD5E21" w14:textId="77777777" w:rsidTr="002D6A9F">
        <w:tc>
          <w:tcPr>
            <w:tcW w:w="1696" w:type="dxa"/>
          </w:tcPr>
          <w:p w14:paraId="4A02D66B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cat:poll</w:t>
            </w:r>
          </w:p>
        </w:tc>
        <w:tc>
          <w:tcPr>
            <w:tcW w:w="7320" w:type="dxa"/>
          </w:tcPr>
          <w:p w14:paraId="69E89D09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 between temperature and pollination treatments</w:t>
            </w:r>
          </w:p>
        </w:tc>
      </w:tr>
      <w:tr w:rsidR="00167F79" w14:paraId="6CDF8433" w14:textId="77777777" w:rsidTr="002D6A9F">
        <w:tc>
          <w:tcPr>
            <w:tcW w:w="1696" w:type="dxa"/>
          </w:tcPr>
          <w:p w14:paraId="1670D522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320" w:type="dxa"/>
          </w:tcPr>
          <w:p w14:paraId="01AD3539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of experimentation</w:t>
            </w:r>
          </w:p>
        </w:tc>
      </w:tr>
      <w:tr w:rsidR="00167F79" w14:paraId="7A0FE566" w14:textId="77777777" w:rsidTr="002D6A9F">
        <w:tc>
          <w:tcPr>
            <w:tcW w:w="1696" w:type="dxa"/>
          </w:tcPr>
          <w:p w14:paraId="55DF9715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|cage</w:t>
            </w:r>
          </w:p>
        </w:tc>
        <w:tc>
          <w:tcPr>
            <w:tcW w:w="7320" w:type="dxa"/>
          </w:tcPr>
          <w:p w14:paraId="7DB3E973" w14:textId="77777777" w:rsidR="00167F79" w:rsidRDefault="00167F79" w:rsidP="002D6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 effect, fitting separate intercepts for each cage</w:t>
            </w:r>
          </w:p>
        </w:tc>
      </w:tr>
    </w:tbl>
    <w:p w14:paraId="4EE06760" w14:textId="77777777" w:rsidR="00167F79" w:rsidRDefault="00167F79" w:rsidP="00DC3CEA">
      <w:pPr>
        <w:rPr>
          <w:rFonts w:ascii="Times New Roman" w:hAnsi="Times New Roman" w:cs="Times New Roman"/>
          <w:b/>
          <w:sz w:val="20"/>
          <w:szCs w:val="20"/>
        </w:rPr>
      </w:pPr>
    </w:p>
    <w:p w14:paraId="11EAA851" w14:textId="77777777" w:rsidR="00DC3CEA" w:rsidRDefault="009E1F3E" w:rsidP="00DC3CEA">
      <w:pPr>
        <w:rPr>
          <w:rFonts w:ascii="Times New Roman" w:hAnsi="Times New Roman" w:cs="Times New Roman"/>
          <w:sz w:val="20"/>
          <w:szCs w:val="20"/>
        </w:rPr>
      </w:pPr>
      <w:r w:rsidRPr="00167F79">
        <w:rPr>
          <w:rFonts w:ascii="Times New Roman" w:hAnsi="Times New Roman" w:cs="Times New Roman"/>
          <w:b/>
          <w:sz w:val="20"/>
          <w:szCs w:val="20"/>
        </w:rPr>
        <w:t>Table S</w:t>
      </w:r>
      <w:r w:rsidR="002D6A9F">
        <w:rPr>
          <w:rFonts w:ascii="Times New Roman" w:hAnsi="Times New Roman" w:cs="Times New Roman"/>
          <w:b/>
          <w:sz w:val="20"/>
          <w:szCs w:val="20"/>
        </w:rPr>
        <w:t>3</w:t>
      </w:r>
      <w:r w:rsidRPr="00167F79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C3CEA">
        <w:rPr>
          <w:rFonts w:ascii="Times New Roman" w:hAnsi="Times New Roman" w:cs="Times New Roman"/>
          <w:sz w:val="20"/>
          <w:szCs w:val="20"/>
        </w:rPr>
        <w:t>Model simplification tables for establishment of treatment effects and effect sizes.</w:t>
      </w:r>
      <w:r>
        <w:rPr>
          <w:rFonts w:ascii="Times New Roman" w:hAnsi="Times New Roman" w:cs="Times New Roman"/>
          <w:sz w:val="20"/>
          <w:szCs w:val="20"/>
        </w:rPr>
        <w:t xml:space="preserve"> Model p</w:t>
      </w:r>
      <w:r w:rsidR="00DC3CEA">
        <w:rPr>
          <w:rFonts w:ascii="Times New Roman" w:hAnsi="Times New Roman" w:cs="Times New Roman"/>
          <w:sz w:val="20"/>
          <w:szCs w:val="20"/>
        </w:rPr>
        <w:t>arameters are deleted from the maximal model in steps, if a likelihood ratio test comparing the new model with the previous model finds no significant difference in explanatory power (p</w:t>
      </w:r>
      <w:r w:rsidR="00BD1897">
        <w:rPr>
          <w:rFonts w:ascii="Times New Roman" w:hAnsi="Times New Roman" w:cs="Times New Roman"/>
          <w:sz w:val="20"/>
          <w:szCs w:val="20"/>
        </w:rPr>
        <w:t>&gt;</w:t>
      </w:r>
      <w:r w:rsidR="00DC3CEA">
        <w:rPr>
          <w:rFonts w:ascii="Times New Roman" w:hAnsi="Times New Roman" w:cs="Times New Roman"/>
          <w:sz w:val="20"/>
          <w:szCs w:val="20"/>
        </w:rPr>
        <w:t>0.05), the para</w:t>
      </w:r>
      <w:r>
        <w:rPr>
          <w:rFonts w:ascii="Times New Roman" w:hAnsi="Times New Roman" w:cs="Times New Roman"/>
          <w:sz w:val="20"/>
          <w:szCs w:val="20"/>
        </w:rPr>
        <w:t>meter is left out of the model. S</w:t>
      </w:r>
      <w:r w:rsidR="00DC3CEA">
        <w:rPr>
          <w:rFonts w:ascii="Times New Roman" w:hAnsi="Times New Roman" w:cs="Times New Roman"/>
          <w:sz w:val="20"/>
          <w:szCs w:val="20"/>
        </w:rPr>
        <w:t>implificatio</w:t>
      </w:r>
      <w:r>
        <w:rPr>
          <w:rFonts w:ascii="Times New Roman" w:hAnsi="Times New Roman" w:cs="Times New Roman"/>
          <w:sz w:val="20"/>
          <w:szCs w:val="20"/>
        </w:rPr>
        <w:t>n of heat levels is</w:t>
      </w:r>
      <w:r w:rsidR="00DC3CEA">
        <w:rPr>
          <w:rFonts w:ascii="Times New Roman" w:hAnsi="Times New Roman" w:cs="Times New Roman"/>
          <w:sz w:val="20"/>
          <w:szCs w:val="20"/>
        </w:rPr>
        <w:t xml:space="preserve"> conducted after all other treatment effects have been established, </w:t>
      </w:r>
      <w:r w:rsidR="00F4757F" w:rsidRPr="00354982">
        <w:rPr>
          <w:rFonts w:ascii="Times New Roman" w:hAnsi="Times New Roman" w:cs="Times New Roman"/>
          <w:i/>
          <w:sz w:val="20"/>
          <w:szCs w:val="20"/>
        </w:rPr>
        <w:t>p</w:t>
      </w:r>
      <w:r w:rsidR="00DC3CEA">
        <w:rPr>
          <w:rFonts w:ascii="Times New Roman" w:hAnsi="Times New Roman" w:cs="Times New Roman"/>
          <w:sz w:val="20"/>
          <w:szCs w:val="20"/>
        </w:rPr>
        <w:t>&gt;0.1</w:t>
      </w:r>
      <w:r w:rsidR="00F4757F" w:rsidRPr="00354982">
        <w:rPr>
          <w:rFonts w:ascii="Times New Roman" w:hAnsi="Times New Roman" w:cs="Times New Roman"/>
          <w:sz w:val="20"/>
          <w:szCs w:val="20"/>
        </w:rPr>
        <w:t xml:space="preserve"> indicates no significant difference in explanatory power between a </w:t>
      </w:r>
      <w:r w:rsidR="00DC3CEA">
        <w:rPr>
          <w:rFonts w:ascii="Times New Roman" w:hAnsi="Times New Roman" w:cs="Times New Roman"/>
          <w:sz w:val="20"/>
          <w:szCs w:val="20"/>
        </w:rPr>
        <w:t xml:space="preserve">previous </w:t>
      </w:r>
      <w:r w:rsidR="00F4757F" w:rsidRPr="00354982">
        <w:rPr>
          <w:rFonts w:ascii="Times New Roman" w:hAnsi="Times New Roman" w:cs="Times New Roman"/>
          <w:sz w:val="20"/>
          <w:szCs w:val="20"/>
        </w:rPr>
        <w:t xml:space="preserve">model containing all heat levels, and a </w:t>
      </w:r>
      <w:r w:rsidR="00DC3CEA">
        <w:rPr>
          <w:rFonts w:ascii="Times New Roman" w:hAnsi="Times New Roman" w:cs="Times New Roman"/>
          <w:sz w:val="20"/>
          <w:szCs w:val="20"/>
        </w:rPr>
        <w:t xml:space="preserve">new </w:t>
      </w:r>
      <w:r w:rsidR="00F4757F" w:rsidRPr="00354982">
        <w:rPr>
          <w:rFonts w:ascii="Times New Roman" w:hAnsi="Times New Roman" w:cs="Times New Roman"/>
          <w:sz w:val="20"/>
          <w:szCs w:val="20"/>
        </w:rPr>
        <w:t xml:space="preserve">model </w:t>
      </w:r>
      <w:r w:rsidR="00DC3CEA">
        <w:rPr>
          <w:rFonts w:ascii="Times New Roman" w:hAnsi="Times New Roman" w:cs="Times New Roman"/>
          <w:sz w:val="20"/>
          <w:szCs w:val="20"/>
        </w:rPr>
        <w:t>containing the presented heat categories</w:t>
      </w:r>
      <w:r w:rsidR="00F4757F" w:rsidRPr="00354982">
        <w:rPr>
          <w:rFonts w:ascii="Times New Roman" w:hAnsi="Times New Roman" w:cs="Times New Roman"/>
          <w:sz w:val="20"/>
          <w:szCs w:val="20"/>
        </w:rPr>
        <w:t xml:space="preserve">. </w:t>
      </w:r>
      <w:r w:rsidR="00354982" w:rsidRPr="00354982">
        <w:rPr>
          <w:rFonts w:ascii="Times New Roman" w:hAnsi="Times New Roman" w:cs="Times New Roman"/>
          <w:sz w:val="20"/>
          <w:szCs w:val="20"/>
        </w:rPr>
        <w:t>Mixed models are distinguished by a random effect (1|cage)</w:t>
      </w:r>
      <w:r w:rsidR="00DC3CEA">
        <w:rPr>
          <w:rFonts w:ascii="Times New Roman" w:hAnsi="Times New Roman" w:cs="Times New Roman"/>
          <w:sz w:val="20"/>
          <w:szCs w:val="20"/>
        </w:rPr>
        <w:t xml:space="preserve"> in the maximal model</w:t>
      </w:r>
      <w:r w:rsidR="00354982" w:rsidRPr="0035498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candidate mixed models are compared with a </w:t>
      </w:r>
      <w:r w:rsidRPr="004A29E8">
        <w:rPr>
          <w:rFonts w:ascii="Symbol" w:eastAsia="Times New Roman" w:hAnsi="Symbol" w:cs="Times New Roman"/>
          <w:b/>
          <w:bCs/>
          <w:color w:val="000000"/>
          <w:sz w:val="20"/>
          <w:szCs w:val="20"/>
          <w:lang w:eastAsia="en-GB"/>
        </w:rPr>
        <w:t></w:t>
      </w:r>
      <w:r w:rsidRPr="0035498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est and linear models compared with an </w:t>
      </w:r>
      <w:r w:rsidRPr="009E1F3E">
        <w:rPr>
          <w:rFonts w:ascii="Times New Roman" w:hAnsi="Times New Roman" w:cs="Times New Roman"/>
          <w:i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 test. Highlighted values are those included in the text, </w:t>
      </w:r>
      <w:r>
        <w:rPr>
          <w:rFonts w:ascii="Times New Roman" w:hAnsi="Times New Roman" w:cs="Times New Roman"/>
          <w:sz w:val="20"/>
          <w:szCs w:val="20"/>
          <w:highlight w:val="green"/>
        </w:rPr>
        <w:t>g</w:t>
      </w:r>
      <w:r w:rsidR="00DC3CEA" w:rsidRPr="007C13DD">
        <w:rPr>
          <w:rFonts w:ascii="Times New Roman" w:hAnsi="Times New Roman" w:cs="Times New Roman"/>
          <w:sz w:val="20"/>
          <w:szCs w:val="20"/>
          <w:highlight w:val="green"/>
        </w:rPr>
        <w:t>reen</w:t>
      </w:r>
      <w:r w:rsidR="00DC3CEA" w:rsidRPr="00354982">
        <w:rPr>
          <w:rFonts w:ascii="Times New Roman" w:hAnsi="Times New Roman" w:cs="Times New Roman"/>
          <w:sz w:val="20"/>
          <w:szCs w:val="20"/>
        </w:rPr>
        <w:t xml:space="preserve"> highlight</w:t>
      </w:r>
      <w:r w:rsidR="00DC3CEA">
        <w:rPr>
          <w:rFonts w:ascii="Times New Roman" w:hAnsi="Times New Roman" w:cs="Times New Roman"/>
          <w:sz w:val="20"/>
          <w:szCs w:val="20"/>
        </w:rPr>
        <w:t xml:space="preserve">s indicate a significant </w:t>
      </w:r>
      <w:r>
        <w:rPr>
          <w:rFonts w:ascii="Times New Roman" w:hAnsi="Times New Roman" w:cs="Times New Roman"/>
          <w:sz w:val="20"/>
          <w:szCs w:val="20"/>
        </w:rPr>
        <w:t>difference (resulting in no subsequent deletion of that parameter)</w:t>
      </w:r>
      <w:r w:rsidR="00DC3CEA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DC3CEA" w:rsidRPr="007C13DD">
        <w:rPr>
          <w:rFonts w:ascii="Times New Roman" w:hAnsi="Times New Roman" w:cs="Times New Roman"/>
          <w:sz w:val="20"/>
          <w:szCs w:val="20"/>
          <w:highlight w:val="yellow"/>
        </w:rPr>
        <w:t>yellow</w:t>
      </w:r>
      <w:r w:rsidR="00DC3CEA" w:rsidRPr="00354982">
        <w:rPr>
          <w:rFonts w:ascii="Times New Roman" w:hAnsi="Times New Roman" w:cs="Times New Roman"/>
          <w:sz w:val="20"/>
          <w:szCs w:val="20"/>
        </w:rPr>
        <w:t xml:space="preserve"> </w:t>
      </w:r>
      <w:r w:rsidR="00DC3CEA">
        <w:rPr>
          <w:rFonts w:ascii="Times New Roman" w:hAnsi="Times New Roman" w:cs="Times New Roman"/>
          <w:sz w:val="20"/>
          <w:szCs w:val="20"/>
        </w:rPr>
        <w:t xml:space="preserve">highlights </w:t>
      </w:r>
      <w:r>
        <w:rPr>
          <w:rFonts w:ascii="Times New Roman" w:hAnsi="Times New Roman" w:cs="Times New Roman"/>
          <w:sz w:val="20"/>
          <w:szCs w:val="20"/>
        </w:rPr>
        <w:t>indicate</w:t>
      </w:r>
      <w:r w:rsidR="00DC3CEA" w:rsidRPr="00354982">
        <w:rPr>
          <w:rFonts w:ascii="Times New Roman" w:hAnsi="Times New Roman" w:cs="Times New Roman"/>
          <w:sz w:val="20"/>
          <w:szCs w:val="20"/>
        </w:rPr>
        <w:t xml:space="preserve"> a non-significant </w:t>
      </w:r>
      <w:r>
        <w:rPr>
          <w:rFonts w:ascii="Times New Roman" w:hAnsi="Times New Roman" w:cs="Times New Roman"/>
          <w:sz w:val="20"/>
          <w:szCs w:val="20"/>
        </w:rPr>
        <w:t>difference in model explanatory powe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resulting in the deletion of that parameter from subsequent models).</w:t>
      </w:r>
    </w:p>
    <w:p w14:paraId="7247E81D" w14:textId="77777777" w:rsidR="00CE2845" w:rsidRPr="009E1F3E" w:rsidRDefault="00CE2845" w:rsidP="009E1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9E1F3E">
        <w:rPr>
          <w:rFonts w:ascii="Times New Roman" w:hAnsi="Times New Roman" w:cs="Times New Roman"/>
          <w:b/>
          <w:sz w:val="20"/>
          <w:szCs w:val="20"/>
        </w:rPr>
        <w:t>Yield mass per plant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410"/>
        <w:gridCol w:w="28"/>
        <w:gridCol w:w="1049"/>
        <w:gridCol w:w="28"/>
        <w:gridCol w:w="1169"/>
        <w:gridCol w:w="29"/>
      </w:tblGrid>
      <w:tr w:rsidR="00354982" w:rsidRPr="004A29E8" w14:paraId="59CB76EC" w14:textId="77777777" w:rsidTr="0069783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A5AF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FBDE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pod~heatcat+poll+heatcat:poll+year+(1|cage)</w:t>
            </w:r>
          </w:p>
        </w:tc>
      </w:tr>
      <w:tr w:rsidR="00354982" w:rsidRPr="004A29E8" w14:paraId="63FFDF45" w14:textId="77777777" w:rsidTr="00697836">
        <w:trPr>
          <w:gridAfter w:val="1"/>
          <w:wAfter w:w="29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1E90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6A8E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A752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4A29E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D78C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D8C4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354982" w:rsidRPr="004A29E8" w14:paraId="135E619F" w14:textId="77777777" w:rsidTr="00923CFE">
        <w:trPr>
          <w:gridAfter w:val="1"/>
          <w:wAfter w:w="2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4DF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E40D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5EB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859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083176" w14:textId="77777777" w:rsidR="00354982" w:rsidRPr="004A29E8" w:rsidRDefault="00354982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354982" w:rsidRPr="004A29E8" w14:paraId="6A98CF7A" w14:textId="77777777" w:rsidTr="00923CFE">
        <w:trPr>
          <w:gridAfter w:val="1"/>
          <w:wAfter w:w="2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DDDD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D9B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061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E24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2BC7B2" w14:textId="77777777" w:rsidR="00354982" w:rsidRPr="004A29E8" w:rsidRDefault="00354982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4982" w:rsidRPr="004A29E8" w14:paraId="67CD09BF" w14:textId="77777777" w:rsidTr="00923CFE">
        <w:trPr>
          <w:gridAfter w:val="1"/>
          <w:wAfter w:w="2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708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1D1D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30,34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5A5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16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90C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9596F5" w14:textId="77777777" w:rsidR="00354982" w:rsidRPr="004A29E8" w:rsidRDefault="00354982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9</w:t>
            </w:r>
          </w:p>
        </w:tc>
      </w:tr>
      <w:tr w:rsidR="00236440" w:rsidRPr="004A29E8" w14:paraId="40BF8D56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CEEF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8BE7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F809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1FF4" w14:textId="77777777" w:rsidR="00354982" w:rsidRPr="004A29E8" w:rsidRDefault="00354982" w:rsidP="0035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236440" w:rsidRPr="004A29E8" w14:paraId="6371C503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F0D7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1E5B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5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005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2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3D0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54</w:t>
            </w:r>
          </w:p>
        </w:tc>
      </w:tr>
      <w:tr w:rsidR="00236440" w:rsidRPr="004A29E8" w14:paraId="208CC2E5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E713" w14:textId="77777777" w:rsidR="00354982" w:rsidRPr="004A29E8" w:rsidRDefault="00354982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55A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5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967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A0F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4</w:t>
            </w:r>
          </w:p>
        </w:tc>
      </w:tr>
      <w:tr w:rsidR="00236440" w:rsidRPr="004A29E8" w14:paraId="26C2E2C8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EF7" w14:textId="77777777" w:rsidR="00354982" w:rsidRPr="004A29E8" w:rsidRDefault="00354982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B747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75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7B2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DBF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37</w:t>
            </w:r>
          </w:p>
        </w:tc>
      </w:tr>
      <w:tr w:rsidR="00236440" w:rsidRPr="004A29E8" w14:paraId="6163BF71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904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76F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72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405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2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D5D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53</w:t>
            </w:r>
          </w:p>
        </w:tc>
      </w:tr>
      <w:tr w:rsidR="00236440" w:rsidRPr="004A29E8" w14:paraId="37F08B15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6E7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2-13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87C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20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4D2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67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44DC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32</w:t>
            </w:r>
          </w:p>
        </w:tc>
      </w:tr>
      <w:tr w:rsidR="00236440" w:rsidRPr="004A29E8" w14:paraId="4B298CE4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255" w14:textId="77777777" w:rsidR="00354982" w:rsidRPr="004A29E8" w:rsidRDefault="00354982" w:rsidP="0035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838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3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ECF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6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318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2</w:t>
            </w:r>
          </w:p>
        </w:tc>
      </w:tr>
      <w:tr w:rsidR="00236440" w:rsidRPr="004A29E8" w14:paraId="4D47F054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342" w14:textId="77777777" w:rsidR="00354982" w:rsidRPr="004A29E8" w:rsidRDefault="00354982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:pollnon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8F2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89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27B4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24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2A5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</w:t>
            </w:r>
          </w:p>
        </w:tc>
      </w:tr>
      <w:tr w:rsidR="00236440" w:rsidRPr="004A29E8" w14:paraId="3F16D9FB" w14:textId="77777777" w:rsidTr="00697836">
        <w:trPr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9EEE" w14:textId="77777777" w:rsidR="00354982" w:rsidRPr="004A29E8" w:rsidRDefault="00354982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:pollnon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F731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766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9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186" w14:textId="77777777" w:rsidR="00354982" w:rsidRPr="004A29E8" w:rsidRDefault="00354982" w:rsidP="00354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9</w:t>
            </w:r>
          </w:p>
        </w:tc>
      </w:tr>
    </w:tbl>
    <w:p w14:paraId="6AB54607" w14:textId="77777777" w:rsidR="00F4757F" w:rsidRPr="00CE2845" w:rsidRDefault="00F4757F" w:rsidP="00CE2845">
      <w:pPr>
        <w:jc w:val="center"/>
        <w:rPr>
          <w:sz w:val="20"/>
        </w:rPr>
      </w:pPr>
    </w:p>
    <w:p w14:paraId="474C5E33" w14:textId="77777777" w:rsidR="00BD1897" w:rsidRDefault="00BD189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7C69455" w14:textId="77777777" w:rsidR="00A96207" w:rsidRPr="009E1F3E" w:rsidRDefault="009E1F3E" w:rsidP="00A96207">
      <w:pPr>
        <w:rPr>
          <w:rFonts w:ascii="Times New Roman" w:hAnsi="Times New Roman" w:cs="Times New Roman"/>
          <w:b/>
          <w:sz w:val="20"/>
          <w:szCs w:val="20"/>
        </w:rPr>
      </w:pPr>
      <w:r w:rsidRPr="009E1F3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B) Proportion yield benefit from pollination </w:t>
      </w:r>
    </w:p>
    <w:tbl>
      <w:tblPr>
        <w:tblW w:w="8999" w:type="dxa"/>
        <w:tblLayout w:type="fixed"/>
        <w:tblLook w:val="04A0" w:firstRow="1" w:lastRow="0" w:firstColumn="1" w:lastColumn="0" w:noHBand="0" w:noVBand="1"/>
      </w:tblPr>
      <w:tblGrid>
        <w:gridCol w:w="2268"/>
        <w:gridCol w:w="2239"/>
        <w:gridCol w:w="766"/>
        <w:gridCol w:w="406"/>
        <w:gridCol w:w="981"/>
        <w:gridCol w:w="161"/>
        <w:gridCol w:w="919"/>
        <w:gridCol w:w="27"/>
        <w:gridCol w:w="90"/>
        <w:gridCol w:w="1142"/>
      </w:tblGrid>
      <w:tr w:rsidR="00CF5F9A" w:rsidRPr="00514CC9" w14:paraId="5D26D61E" w14:textId="77777777" w:rsidTr="00697836">
        <w:trPr>
          <w:gridAfter w:val="2"/>
          <w:wAfter w:w="1232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577E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54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7C14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p~heatcat+year, weights=c(1,1,1,1,5)</w:t>
            </w:r>
          </w:p>
        </w:tc>
      </w:tr>
      <w:tr w:rsidR="00CF5F9A" w:rsidRPr="00514CC9" w14:paraId="2E139DB7" w14:textId="77777777" w:rsidTr="00697836">
        <w:trPr>
          <w:gridAfter w:val="3"/>
          <w:wAfter w:w="1259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2859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A3F0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2494" w14:textId="77777777" w:rsidR="00CF5F9A" w:rsidRPr="00514CC9" w:rsidRDefault="00CF5F9A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F4F1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CF5F9A" w:rsidRPr="00514CC9" w14:paraId="31FA5AAF" w14:textId="77777777" w:rsidTr="00923CFE">
        <w:trPr>
          <w:gridAfter w:val="3"/>
          <w:wAfter w:w="125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8FE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500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AD7" w14:textId="77777777" w:rsidR="00CF5F9A" w:rsidRPr="00514CC9" w:rsidRDefault="00CF5F9A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9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BC6" w14:textId="77777777" w:rsidR="00CF5F9A" w:rsidRPr="00514CC9" w:rsidRDefault="00CF5F9A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CF5F9A" w:rsidRPr="00514CC9" w14:paraId="6469715B" w14:textId="77777777" w:rsidTr="00923CFE">
        <w:trPr>
          <w:gridAfter w:val="3"/>
          <w:wAfter w:w="125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9DF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918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BEF" w14:textId="77777777" w:rsidR="00CF5F9A" w:rsidRPr="00514CC9" w:rsidRDefault="00CF5F9A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2AA785" w14:textId="77777777" w:rsidR="00CF5F9A" w:rsidRPr="00514CC9" w:rsidRDefault="00CF5F9A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</w:tr>
      <w:tr w:rsidR="00CF5F9A" w:rsidRPr="00514CC9" w14:paraId="6726AB47" w14:textId="77777777" w:rsidTr="00923CFE">
        <w:trPr>
          <w:gridAfter w:val="3"/>
          <w:wAfter w:w="125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A4F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1E7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684" w14:textId="77777777" w:rsidR="00CF5F9A" w:rsidRPr="00514CC9" w:rsidRDefault="00CF5F9A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0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AC3980" w14:textId="77777777" w:rsidR="00CF5F9A" w:rsidRPr="00514CC9" w:rsidRDefault="00CF5F9A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CF5F9A" w:rsidRPr="00514CC9" w14:paraId="6F222618" w14:textId="77777777" w:rsidTr="00923CFE">
        <w:trPr>
          <w:gridAfter w:val="3"/>
          <w:wAfter w:w="1259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C372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189" w14:textId="77777777" w:rsidR="00CF5F9A" w:rsidRPr="00514CC9" w:rsidRDefault="00CF5F9A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30,34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56F" w14:textId="77777777" w:rsidR="00CF5F9A" w:rsidRPr="00514CC9" w:rsidRDefault="00CF5F9A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1823CC" w14:textId="77777777" w:rsidR="00CF5F9A" w:rsidRPr="00514CC9" w:rsidRDefault="00CF5F9A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36440" w:rsidRPr="00514CC9" w14:paraId="40346877" w14:textId="77777777" w:rsidTr="00697836">
        <w:trPr>
          <w:trHeight w:val="170"/>
        </w:trPr>
        <w:tc>
          <w:tcPr>
            <w:tcW w:w="4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5085" w14:textId="77777777" w:rsidR="00236440" w:rsidRPr="00514CC9" w:rsidRDefault="00236440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C413" w14:textId="77777777" w:rsidR="00236440" w:rsidRPr="00514CC9" w:rsidRDefault="00236440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ADC" w14:textId="77777777" w:rsidR="00236440" w:rsidRPr="00514CC9" w:rsidRDefault="00236440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F195" w14:textId="77777777" w:rsidR="00236440" w:rsidRPr="00514CC9" w:rsidRDefault="00236440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BE0B" w14:textId="77777777" w:rsidR="00236440" w:rsidRPr="00514CC9" w:rsidRDefault="00236440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514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236440" w:rsidRPr="00514CC9" w14:paraId="3619BD99" w14:textId="77777777" w:rsidTr="00697836">
        <w:trPr>
          <w:trHeight w:val="170"/>
        </w:trPr>
        <w:tc>
          <w:tcPr>
            <w:tcW w:w="4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671C" w14:textId="77777777" w:rsidR="00236440" w:rsidRPr="00514CC9" w:rsidRDefault="00236440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AC2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8459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94B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866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3C3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3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0CC" w14:textId="77777777" w:rsidR="00236440" w:rsidRPr="00514CC9" w:rsidRDefault="00236440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</w:t>
            </w:r>
          </w:p>
        </w:tc>
      </w:tr>
      <w:tr w:rsidR="00236440" w:rsidRPr="00514CC9" w14:paraId="3A135660" w14:textId="77777777" w:rsidTr="00697836">
        <w:trPr>
          <w:trHeight w:val="170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81B" w14:textId="77777777" w:rsidR="00236440" w:rsidRPr="00514CC9" w:rsidRDefault="00236440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F43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416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3CF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732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733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8EA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85</w:t>
            </w:r>
          </w:p>
        </w:tc>
      </w:tr>
      <w:tr w:rsidR="00236440" w:rsidRPr="00514CC9" w14:paraId="08F954BF" w14:textId="77777777" w:rsidTr="00697836">
        <w:trPr>
          <w:trHeight w:val="170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1A7" w14:textId="77777777" w:rsidR="00236440" w:rsidRPr="00514CC9" w:rsidRDefault="00236440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FCE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13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4CA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732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0A4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374" w14:textId="77777777" w:rsidR="00236440" w:rsidRPr="00514CC9" w:rsidRDefault="00236440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4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794</w:t>
            </w:r>
          </w:p>
        </w:tc>
      </w:tr>
    </w:tbl>
    <w:p w14:paraId="6034E16D" w14:textId="77777777" w:rsidR="00A96207" w:rsidRDefault="00A96207" w:rsidP="00A96207"/>
    <w:p w14:paraId="67B8FBB8" w14:textId="77777777" w:rsidR="00A96207" w:rsidRPr="009E1F3E" w:rsidRDefault="009E1F3E" w:rsidP="009E1F3E">
      <w:pPr>
        <w:rPr>
          <w:rFonts w:ascii="Times New Roman" w:hAnsi="Times New Roman" w:cs="Times New Roman"/>
          <w:b/>
          <w:sz w:val="20"/>
        </w:rPr>
      </w:pPr>
      <w:r w:rsidRPr="009E1F3E">
        <w:rPr>
          <w:rFonts w:ascii="Times New Roman" w:hAnsi="Times New Roman" w:cs="Times New Roman"/>
          <w:b/>
          <w:sz w:val="20"/>
        </w:rPr>
        <w:t xml:space="preserve">C) </w:t>
      </w:r>
      <w:r>
        <w:rPr>
          <w:rFonts w:ascii="Times New Roman" w:hAnsi="Times New Roman" w:cs="Times New Roman"/>
          <w:b/>
          <w:sz w:val="20"/>
        </w:rPr>
        <w:t>Bean number per plant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258"/>
        <w:gridCol w:w="28"/>
        <w:gridCol w:w="1076"/>
        <w:gridCol w:w="28"/>
        <w:gridCol w:w="1260"/>
        <w:gridCol w:w="28"/>
        <w:gridCol w:w="35"/>
      </w:tblGrid>
      <w:tr w:rsidR="00A96207" w:rsidRPr="00354982" w14:paraId="16A14328" w14:textId="77777777" w:rsidTr="0069783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BBFA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4282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nnum~heatcat+poll+heatcat:poll+year+(1|cage)</w:t>
            </w:r>
          </w:p>
        </w:tc>
      </w:tr>
      <w:tr w:rsidR="00A96207" w:rsidRPr="00354982" w14:paraId="1FC33859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0569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699C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3EB1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123FE4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EEE8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159E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A96207" w:rsidRPr="00354982" w14:paraId="38B1E76A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207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C43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0863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85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3D6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ED325D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A96207" w:rsidRPr="00354982" w14:paraId="51B1B5F9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9EE2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19E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91B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7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16E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CAA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6207" w:rsidRPr="00354982" w14:paraId="4A4325A4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57D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82B1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A8AC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.8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FAA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B065EE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6207" w:rsidRPr="00354982" w14:paraId="1A7B28AC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7AD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C30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3BA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971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924559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A96207" w:rsidRPr="00354982" w14:paraId="599BAF78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0F3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22D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F28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4F6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0E9CA1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6207" w:rsidRPr="00354982" w14:paraId="64B2194A" w14:textId="77777777" w:rsidTr="00923CFE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669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9F7C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30,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3FA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8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84B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6E835C" w14:textId="77777777" w:rsidR="00A96207" w:rsidRPr="00354982" w:rsidRDefault="00A96207" w:rsidP="00923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A96207" w:rsidRPr="00354982" w14:paraId="1A704873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26EB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D997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55FE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A67A" w14:textId="77777777" w:rsidR="00A96207" w:rsidRPr="00354982" w:rsidRDefault="00A96207" w:rsidP="00A9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A96207" w:rsidRPr="00354982" w14:paraId="2AF9628D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2B1B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803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8EF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2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7D9B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02</w:t>
            </w:r>
          </w:p>
        </w:tc>
      </w:tr>
      <w:tr w:rsidR="00A96207" w:rsidRPr="00354982" w14:paraId="2E44D158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A63" w14:textId="77777777" w:rsidR="00A96207" w:rsidRPr="00354982" w:rsidRDefault="00A96207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685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55C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CCE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01</w:t>
            </w:r>
          </w:p>
        </w:tc>
      </w:tr>
      <w:tr w:rsidR="00A96207" w:rsidRPr="00354982" w14:paraId="2E99474E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3E3" w14:textId="77777777" w:rsidR="00A96207" w:rsidRPr="00354982" w:rsidRDefault="00A96207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9EA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7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6AA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DBD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822</w:t>
            </w:r>
          </w:p>
        </w:tc>
      </w:tr>
      <w:tr w:rsidR="00A96207" w:rsidRPr="00354982" w14:paraId="2BED9936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54A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C70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563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27E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26</w:t>
            </w:r>
          </w:p>
        </w:tc>
      </w:tr>
      <w:tr w:rsidR="00A96207" w:rsidRPr="00354982" w14:paraId="23114EDD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380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2-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8E6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967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3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097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3</w:t>
            </w:r>
          </w:p>
        </w:tc>
      </w:tr>
      <w:tr w:rsidR="00A96207" w:rsidRPr="00354982" w14:paraId="4FF25F86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BFD" w14:textId="77777777" w:rsidR="00A96207" w:rsidRPr="00354982" w:rsidRDefault="00A96207" w:rsidP="00A96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298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5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6A76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5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129" w14:textId="77777777" w:rsidR="00A96207" w:rsidRPr="00354982" w:rsidRDefault="00A96207" w:rsidP="00A96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8</w:t>
            </w:r>
          </w:p>
        </w:tc>
      </w:tr>
    </w:tbl>
    <w:p w14:paraId="20478946" w14:textId="77777777" w:rsidR="00FA71C5" w:rsidRDefault="00FA71C5" w:rsidP="00FA71C5">
      <w:pPr>
        <w:rPr>
          <w:rFonts w:ascii="Times New Roman" w:hAnsi="Times New Roman" w:cs="Times New Roman"/>
          <w:b/>
          <w:i/>
          <w:sz w:val="20"/>
        </w:rPr>
      </w:pPr>
    </w:p>
    <w:p w14:paraId="736A03FD" w14:textId="77777777" w:rsidR="00FA71C5" w:rsidRPr="00697836" w:rsidRDefault="00697836" w:rsidP="00FA71C5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 xml:space="preserve">D) Bean number per pod, per plant 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258"/>
        <w:gridCol w:w="28"/>
        <w:gridCol w:w="1095"/>
        <w:gridCol w:w="28"/>
        <w:gridCol w:w="1241"/>
        <w:gridCol w:w="28"/>
        <w:gridCol w:w="35"/>
      </w:tblGrid>
      <w:tr w:rsidR="00FA71C5" w:rsidRPr="00B75699" w14:paraId="59A4EEFE" w14:textId="77777777" w:rsidTr="0069783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FEA4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ABA0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nperpod~heatcat+poll+heatcat:poll+year+(1|cage)</w:t>
            </w:r>
          </w:p>
        </w:tc>
      </w:tr>
      <w:tr w:rsidR="00FA71C5" w:rsidRPr="00B75699" w14:paraId="055EAA2F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6642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BF9A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57AE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7C13DD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74CB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6DA1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B75699" w14:paraId="28209A8F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7BF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67A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A16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9D1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09C03D" w14:textId="77777777" w:rsidR="00FA71C5" w:rsidRPr="00B75699" w:rsidRDefault="001743C1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A71C5" w:rsidRPr="00B75699" w14:paraId="70F0D377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4D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2B99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9FD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2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B9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2C66A81" w14:textId="77777777" w:rsidR="00FA71C5" w:rsidRPr="00B75699" w:rsidRDefault="001743C1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A71C5" w:rsidRPr="00B75699" w14:paraId="7FD55402" w14:textId="77777777" w:rsidTr="001743C1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F0E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B9E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30,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CF1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91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CCB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C436062" w14:textId="77777777" w:rsidR="00FA71C5" w:rsidRPr="00B75699" w:rsidRDefault="001743C1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FA71C5" w:rsidRPr="00B75699" w14:paraId="68F28F1D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CAB6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76DD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F8D2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3F91" w14:textId="77777777" w:rsidR="00FA71C5" w:rsidRPr="00B75699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B75699" w14:paraId="78678C79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C0A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2D1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410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4D4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0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F1B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06</w:t>
            </w:r>
          </w:p>
        </w:tc>
      </w:tr>
      <w:tr w:rsidR="00FA71C5" w:rsidRPr="00B75699" w14:paraId="6C6765C4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A9B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E7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78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2A5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943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12</w:t>
            </w:r>
          </w:p>
        </w:tc>
      </w:tr>
      <w:tr w:rsidR="00FA71C5" w:rsidRPr="00B75699" w14:paraId="7AB56D11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113B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62F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01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313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3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3A5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44</w:t>
            </w:r>
          </w:p>
        </w:tc>
      </w:tr>
      <w:tr w:rsidR="00FA71C5" w:rsidRPr="00B75699" w14:paraId="3BABFC7C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3FF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9FD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86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C45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3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95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486</w:t>
            </w:r>
          </w:p>
        </w:tc>
      </w:tr>
      <w:tr w:rsidR="00FA71C5" w:rsidRPr="00B75699" w14:paraId="5EA8734E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0E1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940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754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392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8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D3AD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396</w:t>
            </w:r>
          </w:p>
        </w:tc>
      </w:tr>
      <w:tr w:rsidR="00FA71C5" w:rsidRPr="00B75699" w14:paraId="236C5AED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60E8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1DD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82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F3E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0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410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</w:t>
            </w:r>
          </w:p>
        </w:tc>
      </w:tr>
      <w:tr w:rsidR="00FA71C5" w:rsidRPr="00B75699" w14:paraId="7C616B7B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A05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614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83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2F3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6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B46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42</w:t>
            </w:r>
          </w:p>
        </w:tc>
      </w:tr>
      <w:tr w:rsidR="00FA71C5" w:rsidRPr="00B75699" w14:paraId="5D29D382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5095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2: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4A8F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7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F0A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6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CA39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7</w:t>
            </w:r>
          </w:p>
        </w:tc>
      </w:tr>
      <w:tr w:rsidR="00FA71C5" w:rsidRPr="00B75699" w14:paraId="371ACB6E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0429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6: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BE2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3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F6A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1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45D5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</w:tr>
      <w:tr w:rsidR="00FA71C5" w:rsidRPr="00B75699" w14:paraId="2F0FC453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6A4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: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696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01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0D7F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3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548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8</w:t>
            </w:r>
          </w:p>
        </w:tc>
      </w:tr>
      <w:tr w:rsidR="00FA71C5" w:rsidRPr="00B75699" w14:paraId="1C5A55ED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D7A" w14:textId="77777777" w:rsidR="00FA71C5" w:rsidRPr="00B75699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:pollno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314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74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AC1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4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2990" w14:textId="77777777" w:rsidR="00FA71C5" w:rsidRPr="00B75699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08</w:t>
            </w:r>
          </w:p>
        </w:tc>
      </w:tr>
    </w:tbl>
    <w:p w14:paraId="509F2C0E" w14:textId="77777777" w:rsidR="00FA71C5" w:rsidRDefault="00FA71C5">
      <w:pPr>
        <w:rPr>
          <w:rFonts w:ascii="Times New Roman" w:hAnsi="Times New Roman" w:cs="Times New Roman"/>
          <w:b/>
          <w:i/>
          <w:sz w:val="20"/>
        </w:rPr>
      </w:pPr>
    </w:p>
    <w:p w14:paraId="0569EF74" w14:textId="77777777" w:rsidR="00BD1897" w:rsidRDefault="00BD189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4C13EADD" w14:textId="77777777" w:rsidR="00FA71C5" w:rsidRPr="00697836" w:rsidRDefault="00697836" w:rsidP="00FA71C5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lastRenderedPageBreak/>
        <w:t>E) Pod number per plant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258"/>
        <w:gridCol w:w="28"/>
        <w:gridCol w:w="1076"/>
        <w:gridCol w:w="28"/>
        <w:gridCol w:w="1260"/>
        <w:gridCol w:w="28"/>
        <w:gridCol w:w="35"/>
      </w:tblGrid>
      <w:tr w:rsidR="00FA71C5" w:rsidRPr="00354982" w14:paraId="65779CC4" w14:textId="77777777" w:rsidTr="0069783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0331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3FA6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dnum~heatc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poll+heatcat:poll+year+(1|cage)</w:t>
            </w:r>
          </w:p>
        </w:tc>
      </w:tr>
      <w:tr w:rsidR="00FA71C5" w:rsidRPr="00354982" w14:paraId="7D066FD3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06C3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2E79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A44E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E00175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4810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4DE0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354982" w14:paraId="17BC86F2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FC1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3ED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BD4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1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0F7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000B41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7</w:t>
            </w:r>
          </w:p>
        </w:tc>
      </w:tr>
      <w:tr w:rsidR="00FA71C5" w:rsidRPr="00354982" w14:paraId="4BF899AD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C95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B297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F1E4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3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A04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4C4" w14:textId="77777777" w:rsidR="00FA71C5" w:rsidRPr="00354982" w:rsidRDefault="001743C1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FA71C5"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71C5" w:rsidRPr="00354982" w14:paraId="334BDCE0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5DB7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E896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152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44C9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F60" w14:textId="77777777" w:rsidR="00FA71C5" w:rsidRPr="00354982" w:rsidRDefault="001743C1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FA71C5"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71C5" w:rsidRPr="00354982" w14:paraId="4035144D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D4B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1766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3E5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3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FE8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4C7518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</w:tr>
      <w:tr w:rsidR="00FA71C5" w:rsidRPr="00354982" w14:paraId="0E9A04B6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E1B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1D60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E01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3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53B2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A82" w14:textId="77777777" w:rsidR="00FA71C5" w:rsidRPr="00354982" w:rsidRDefault="001743C1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FA71C5"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71C5" w:rsidRPr="00354982" w14:paraId="08963311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7888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F03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542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D2C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A3C3AA" w14:textId="77777777" w:rsidR="00FA71C5" w:rsidRPr="00354982" w:rsidRDefault="001743C1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FA71C5"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71C5" w:rsidRPr="00354982" w14:paraId="66BF52B7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2A5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B1A5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F81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B54D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CB4913" w14:textId="77777777" w:rsidR="00FA71C5" w:rsidRPr="00354982" w:rsidRDefault="001743C1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FA71C5"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71C5" w:rsidRPr="00354982" w14:paraId="04AE118F" w14:textId="77777777" w:rsidTr="00697836">
        <w:trPr>
          <w:gridAfter w:val="2"/>
          <w:wAfter w:w="63" w:type="dxa"/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723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FB2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</w:t>
            </w: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8-26,30,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B4F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6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FA7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442E38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</w:t>
            </w:r>
          </w:p>
        </w:tc>
      </w:tr>
      <w:tr w:rsidR="00FA71C5" w:rsidRPr="00354982" w14:paraId="3541FBD8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4E0D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1DEA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8800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5AB8" w14:textId="77777777" w:rsidR="00FA71C5" w:rsidRPr="00354982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35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354982" w14:paraId="02503965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D62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01D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EBC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2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9210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06</w:t>
            </w:r>
          </w:p>
        </w:tc>
      </w:tr>
      <w:tr w:rsidR="00FA71C5" w:rsidRPr="00354982" w14:paraId="4E0B0E58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9967" w14:textId="77777777" w:rsidR="00FA71C5" w:rsidRPr="00354982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9BA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EDD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A4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7</w:t>
            </w:r>
          </w:p>
        </w:tc>
      </w:tr>
      <w:tr w:rsidR="00FA71C5" w:rsidRPr="00354982" w14:paraId="6AE8F264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64A" w14:textId="77777777" w:rsidR="00FA71C5" w:rsidRPr="00354982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31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54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09A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7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F79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65</w:t>
            </w:r>
          </w:p>
        </w:tc>
      </w:tr>
      <w:tr w:rsidR="00FA71C5" w:rsidRPr="00354982" w14:paraId="1ACC03C8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394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2-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81F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4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F0E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9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CBE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</w:tr>
      <w:tr w:rsidR="00FA71C5" w:rsidRPr="00354982" w14:paraId="78535C65" w14:textId="77777777" w:rsidTr="00697836">
        <w:trPr>
          <w:gridAfter w:val="1"/>
          <w:wAfter w:w="35" w:type="dxa"/>
          <w:trHeight w:val="170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052" w14:textId="77777777" w:rsidR="00FA71C5" w:rsidRPr="00354982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A4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89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A95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EF3" w14:textId="77777777" w:rsidR="00FA71C5" w:rsidRPr="00354982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9</w:t>
            </w:r>
          </w:p>
        </w:tc>
      </w:tr>
    </w:tbl>
    <w:p w14:paraId="310C9304" w14:textId="77777777" w:rsidR="00697836" w:rsidRDefault="00697836">
      <w:pPr>
        <w:rPr>
          <w:rFonts w:ascii="Times New Roman" w:hAnsi="Times New Roman" w:cs="Times New Roman"/>
          <w:b/>
          <w:sz w:val="20"/>
        </w:rPr>
      </w:pPr>
    </w:p>
    <w:p w14:paraId="4A70D1E6" w14:textId="77777777" w:rsidR="00FA71C5" w:rsidRPr="00697836" w:rsidRDefault="00697836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>F) Lowest node to set pod, per plant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316"/>
        <w:gridCol w:w="28"/>
        <w:gridCol w:w="1122"/>
        <w:gridCol w:w="28"/>
        <w:gridCol w:w="1124"/>
        <w:gridCol w:w="28"/>
        <w:gridCol w:w="67"/>
      </w:tblGrid>
      <w:tr w:rsidR="003B5350" w:rsidRPr="00F4757F" w14:paraId="735A005A" w14:textId="77777777" w:rsidTr="00697836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4F67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FD02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mum node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~heatcat+poll+heatcat:poll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+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|cage)</w:t>
            </w:r>
          </w:p>
        </w:tc>
      </w:tr>
      <w:tr w:rsidR="003B5350" w:rsidRPr="00F4757F" w14:paraId="2BC8B54B" w14:textId="77777777" w:rsidTr="00697836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7999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DAFD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1823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7C13DD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FD11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1C83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3B5350" w:rsidRPr="00F4757F" w14:paraId="10999E91" w14:textId="77777777" w:rsidTr="00697836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0B5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E04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6642" w14:textId="77777777" w:rsidR="003B5350" w:rsidRPr="003B5350" w:rsidRDefault="003B5350" w:rsidP="003B53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4.9     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E4C4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1788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5</w:t>
            </w:r>
          </w:p>
        </w:tc>
      </w:tr>
      <w:tr w:rsidR="003B5350" w:rsidRPr="00F4757F" w14:paraId="35A0358B" w14:textId="77777777" w:rsidTr="00697836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D233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F133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2956" w14:textId="77777777" w:rsidR="003B5350" w:rsidRPr="003B5350" w:rsidRDefault="003B5350" w:rsidP="003B53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B317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80B53F3" w14:textId="77777777" w:rsidR="003B5350" w:rsidRPr="000C145D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3B5350" w:rsidRPr="00F4757F" w14:paraId="0B272FBE" w14:textId="77777777" w:rsidTr="00697836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C09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D9A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poll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C236" w14:textId="77777777" w:rsidR="003B5350" w:rsidRPr="003B5350" w:rsidRDefault="003B5350" w:rsidP="003B53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9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4F5C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</w:tcPr>
          <w:p w14:paraId="085049AD" w14:textId="77777777" w:rsidR="003B5350" w:rsidRPr="000C145D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1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5</w:t>
            </w:r>
          </w:p>
        </w:tc>
      </w:tr>
      <w:tr w:rsidR="003B5350" w:rsidRPr="00F4757F" w14:paraId="6D5C72D1" w14:textId="77777777" w:rsidTr="001743C1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0D8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0D8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gt; 18-26,30,34 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5A69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1.394     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1CC0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0F2CAD7" w14:textId="77777777" w:rsidR="003B5350" w:rsidRPr="003B5350" w:rsidRDefault="003B5350" w:rsidP="001743C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B5350" w:rsidRPr="00F4757F" w14:paraId="5D328FEE" w14:textId="77777777" w:rsidTr="001743C1">
        <w:trPr>
          <w:gridAfter w:val="2"/>
          <w:wAfter w:w="95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E87" w14:textId="77777777" w:rsidR="003B5350" w:rsidRPr="00F4757F" w:rsidRDefault="003B5350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0B99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6,30,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 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BC27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0937         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20A0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6E368A7" w14:textId="77777777" w:rsidR="003B5350" w:rsidRPr="003B5350" w:rsidRDefault="003B5350" w:rsidP="003B53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</w:tr>
      <w:tr w:rsidR="003B5350" w:rsidRPr="00F4757F" w14:paraId="0E9E1DF0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7F50" w14:textId="77777777" w:rsidR="003B5350" w:rsidRPr="00F4757F" w:rsidRDefault="003B5350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28CE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53B4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1DAC" w14:textId="77777777" w:rsidR="003B5350" w:rsidRPr="00F4757F" w:rsidRDefault="003B5350" w:rsidP="003B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1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e</w:t>
            </w:r>
          </w:p>
        </w:tc>
      </w:tr>
      <w:tr w:rsidR="003B5350" w:rsidRPr="00F4757F" w14:paraId="38D37111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3A7B" w14:textId="77777777" w:rsidR="003B5350" w:rsidRPr="00F4757F" w:rsidRDefault="003B5350" w:rsidP="00C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Intercept)                             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66AA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45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4367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7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905F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98</w:t>
            </w:r>
          </w:p>
        </w:tc>
      </w:tr>
      <w:tr w:rsidR="003B5350" w:rsidRPr="00F4757F" w14:paraId="14872DF3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69E0" w14:textId="77777777" w:rsidR="003B5350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2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81E7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585B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5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61F1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6</w:t>
            </w:r>
          </w:p>
        </w:tc>
      </w:tr>
      <w:tr w:rsidR="00C34CCF" w:rsidRPr="00F4757F" w14:paraId="569E6BA1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7D20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F0CB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4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701E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0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F69B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2</w:t>
            </w:r>
          </w:p>
        </w:tc>
      </w:tr>
      <w:tr w:rsidR="00C34CCF" w:rsidRPr="00F4757F" w14:paraId="0AF2CD54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D8BB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3E39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3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E4B4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8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989E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50</w:t>
            </w:r>
          </w:p>
        </w:tc>
      </w:tr>
      <w:tr w:rsidR="003B5350" w:rsidRPr="00F4757F" w14:paraId="6816FA63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C085" w14:textId="77777777" w:rsidR="003B5350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8038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7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85EA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0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23DF" w14:textId="77777777" w:rsidR="003B5350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37</w:t>
            </w:r>
          </w:p>
        </w:tc>
      </w:tr>
      <w:tr w:rsidR="00C34CCF" w:rsidRPr="00F4757F" w14:paraId="1CA8B178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9E5A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BC3C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7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25F5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1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11E0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1</w:t>
            </w:r>
          </w:p>
        </w:tc>
      </w:tr>
      <w:tr w:rsidR="00C34CCF" w:rsidRPr="00F4757F" w14:paraId="70395764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FC13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2: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1037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7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C101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37F3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0</w:t>
            </w:r>
          </w:p>
        </w:tc>
      </w:tr>
      <w:tr w:rsidR="00C34CCF" w:rsidRPr="00F4757F" w14:paraId="7924799C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89AB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6: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4626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6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289F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4FAD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2</w:t>
            </w:r>
          </w:p>
        </w:tc>
      </w:tr>
      <w:tr w:rsidR="00C34CCF" w:rsidRPr="00F4757F" w14:paraId="6E03EA3C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46BE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: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9E3F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0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ABB5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1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09E9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9</w:t>
            </w:r>
          </w:p>
        </w:tc>
      </w:tr>
      <w:tr w:rsidR="00C34CCF" w:rsidRPr="00F4757F" w14:paraId="31112105" w14:textId="77777777" w:rsidTr="00697836">
        <w:trPr>
          <w:gridAfter w:val="1"/>
          <w:wAfter w:w="67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01A6" w14:textId="77777777" w:rsidR="00C34CCF" w:rsidRPr="00F4757F" w:rsidRDefault="00C34CCF" w:rsidP="003B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: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0EE8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1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8656" w14:textId="77777777" w:rsidR="00C34CCF" w:rsidRPr="00F4757F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1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89F4" w14:textId="77777777" w:rsidR="00C34CCF" w:rsidRPr="003B5350" w:rsidRDefault="00C34CCF" w:rsidP="003B5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8</w:t>
            </w:r>
          </w:p>
        </w:tc>
      </w:tr>
    </w:tbl>
    <w:p w14:paraId="792C8C50" w14:textId="77777777" w:rsidR="00236440" w:rsidRDefault="00236440">
      <w:pPr>
        <w:rPr>
          <w:rFonts w:ascii="Times New Roman" w:hAnsi="Times New Roman" w:cs="Times New Roman"/>
          <w:b/>
          <w:i/>
          <w:sz w:val="20"/>
        </w:rPr>
      </w:pPr>
    </w:p>
    <w:p w14:paraId="3D0FCE8D" w14:textId="77777777" w:rsidR="00FA71C5" w:rsidRPr="00697836" w:rsidRDefault="00697836" w:rsidP="00FA71C5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 xml:space="preserve">G) </w:t>
      </w:r>
      <w:r>
        <w:rPr>
          <w:rFonts w:ascii="Times New Roman" w:hAnsi="Times New Roman" w:cs="Times New Roman"/>
          <w:b/>
          <w:sz w:val="20"/>
        </w:rPr>
        <w:t>Harvest i</w:t>
      </w:r>
      <w:r w:rsidR="00FA71C5" w:rsidRPr="00697836">
        <w:rPr>
          <w:rFonts w:ascii="Times New Roman" w:hAnsi="Times New Roman" w:cs="Times New Roman"/>
          <w:b/>
          <w:sz w:val="20"/>
        </w:rPr>
        <w:t xml:space="preserve">ndex per plant </w:t>
      </w:r>
      <w:r w:rsidRPr="00697836">
        <w:rPr>
          <w:rFonts w:ascii="Times New Roman" w:hAnsi="Times New Roman" w:cs="Times New Roman"/>
          <w:b/>
          <w:sz w:val="20"/>
        </w:rPr>
        <w:t xml:space="preserve">(model </w:t>
      </w:r>
      <w:r>
        <w:rPr>
          <w:rFonts w:ascii="Times New Roman" w:hAnsi="Times New Roman" w:cs="Times New Roman"/>
          <w:b/>
          <w:sz w:val="20"/>
        </w:rPr>
        <w:t>estimates</w:t>
      </w:r>
      <w:r w:rsidRPr="00697836">
        <w:rPr>
          <w:rFonts w:ascii="Times New Roman" w:hAnsi="Times New Roman" w:cs="Times New Roman"/>
          <w:b/>
          <w:sz w:val="20"/>
        </w:rPr>
        <w:t xml:space="preserve"> remain exponential</w:t>
      </w:r>
      <w:r w:rsidR="002D6984" w:rsidRPr="00697836">
        <w:rPr>
          <w:rFonts w:ascii="Times New Roman" w:hAnsi="Times New Roman" w:cs="Times New Roman"/>
          <w:b/>
          <w:sz w:val="20"/>
        </w:rPr>
        <w:t xml:space="preserve"> transformed</w:t>
      </w:r>
      <w:r w:rsidR="00FA71C5" w:rsidRPr="00697836">
        <w:rPr>
          <w:rFonts w:ascii="Times New Roman" w:hAnsi="Times New Roman" w:cs="Times New Roman"/>
          <w:b/>
          <w:sz w:val="20"/>
        </w:rPr>
        <w:t>)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290"/>
        <w:gridCol w:w="28"/>
        <w:gridCol w:w="1182"/>
        <w:gridCol w:w="28"/>
        <w:gridCol w:w="1118"/>
        <w:gridCol w:w="28"/>
        <w:gridCol w:w="39"/>
      </w:tblGrid>
      <w:tr w:rsidR="00FA71C5" w:rsidRPr="00F4757F" w14:paraId="54A4CCEF" w14:textId="77777777" w:rsidTr="00697836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C9DF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30E6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(HI)~heatcat+poll+heatcat:poll+(1|cage)</w:t>
            </w:r>
          </w:p>
        </w:tc>
      </w:tr>
      <w:tr w:rsidR="00FA71C5" w:rsidRPr="00F4757F" w14:paraId="4D0092E5" w14:textId="77777777" w:rsidTr="00697836">
        <w:trPr>
          <w:gridAfter w:val="2"/>
          <w:wAfter w:w="67" w:type="dxa"/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BD72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A957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29CC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7C13DD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63FB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6B19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F4757F" w14:paraId="0518B5E7" w14:textId="77777777" w:rsidTr="00697836">
        <w:trPr>
          <w:gridAfter w:val="2"/>
          <w:wAfter w:w="67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3BDA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D9CF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C35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5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736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D1260CF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A71C5" w:rsidRPr="00F4757F" w14:paraId="56C43D61" w14:textId="77777777" w:rsidTr="00697836">
        <w:trPr>
          <w:gridAfter w:val="2"/>
          <w:wAfter w:w="67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416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7710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 30,3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E0F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A8D8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A046AE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9</w:t>
            </w:r>
          </w:p>
        </w:tc>
      </w:tr>
      <w:tr w:rsidR="00FA71C5" w:rsidRPr="00F4757F" w14:paraId="15A84D2B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3869C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D662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1A8E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B930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CF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e</w:t>
            </w:r>
          </w:p>
        </w:tc>
      </w:tr>
      <w:tr w:rsidR="00FA71C5" w:rsidRPr="00F4757F" w14:paraId="4393D868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F38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4D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5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D7F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ED13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41</w:t>
            </w:r>
          </w:p>
        </w:tc>
      </w:tr>
      <w:tr w:rsidR="00FA71C5" w:rsidRPr="00F4757F" w14:paraId="7B754717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3D8" w14:textId="77777777" w:rsidR="00FA71C5" w:rsidRPr="00F4757F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294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7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895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42D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2</w:t>
            </w:r>
          </w:p>
        </w:tc>
      </w:tr>
      <w:tr w:rsidR="00FA71C5" w:rsidRPr="00F4757F" w14:paraId="10F59837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7E7" w14:textId="77777777" w:rsidR="00FA71C5" w:rsidRPr="00F4757F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E25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2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A7F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093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5</w:t>
            </w:r>
          </w:p>
        </w:tc>
      </w:tr>
      <w:tr w:rsidR="00FA71C5" w:rsidRPr="00F4757F" w14:paraId="2AA741B4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D2B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463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4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4AB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1A2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15</w:t>
            </w:r>
          </w:p>
        </w:tc>
      </w:tr>
      <w:tr w:rsidR="00FA71C5" w:rsidRPr="00F4757F" w14:paraId="24F776BB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5AA" w14:textId="77777777" w:rsidR="00FA71C5" w:rsidRPr="00F4757F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:pollnone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B57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7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7B1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9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3808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75</w:t>
            </w:r>
          </w:p>
        </w:tc>
      </w:tr>
      <w:tr w:rsidR="00FA71C5" w:rsidRPr="00F4757F" w14:paraId="1D113761" w14:textId="77777777" w:rsidTr="00697836">
        <w:trPr>
          <w:gridAfter w:val="1"/>
          <w:wAfter w:w="39" w:type="dxa"/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605" w14:textId="77777777" w:rsidR="00FA71C5" w:rsidRPr="00F4757F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4:pollnone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F99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9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BFE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9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03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72</w:t>
            </w:r>
          </w:p>
        </w:tc>
      </w:tr>
    </w:tbl>
    <w:p w14:paraId="3886341E" w14:textId="77777777" w:rsidR="00FA71C5" w:rsidRDefault="00FA71C5" w:rsidP="00FA71C5"/>
    <w:p w14:paraId="0F8A3F5D" w14:textId="77777777" w:rsidR="00BD1897" w:rsidRDefault="00BD189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45AD8BCE" w14:textId="77777777" w:rsidR="00FA71C5" w:rsidRPr="00697836" w:rsidRDefault="00697836" w:rsidP="00FA71C5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lastRenderedPageBreak/>
        <w:t xml:space="preserve">H) </w:t>
      </w:r>
      <w:r w:rsidR="00FA71C5" w:rsidRPr="00697836">
        <w:rPr>
          <w:rFonts w:ascii="Times New Roman" w:hAnsi="Times New Roman" w:cs="Times New Roman"/>
          <w:b/>
          <w:sz w:val="20"/>
        </w:rPr>
        <w:t>Non-harvest components per plant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316"/>
        <w:gridCol w:w="28"/>
        <w:gridCol w:w="1122"/>
        <w:gridCol w:w="28"/>
        <w:gridCol w:w="1124"/>
        <w:gridCol w:w="28"/>
        <w:gridCol w:w="67"/>
      </w:tblGrid>
      <w:tr w:rsidR="00FA71C5" w:rsidRPr="00F4757F" w14:paraId="04BD61EB" w14:textId="77777777" w:rsidTr="0069783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4071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0A64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harvest~heatcat+poll+heatcat:poll+(1|cage)</w:t>
            </w:r>
          </w:p>
        </w:tc>
      </w:tr>
      <w:tr w:rsidR="00FA71C5" w:rsidRPr="00F4757F" w14:paraId="0D9F0DF4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21B4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E319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3C94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7C13DD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D567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AFE0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FA71C5" w:rsidRPr="00F4757F" w14:paraId="0C7F2C0E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A7F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E19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542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25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617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829446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</w:tr>
      <w:tr w:rsidR="00FA71C5" w:rsidRPr="00F4757F" w14:paraId="0368C475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DAC6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E8F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95D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8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7AF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6F6B01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FA71C5" w:rsidRPr="00F4757F" w14:paraId="787F1D2E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6DBB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5BC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5F3B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4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D6C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197A8B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FA71C5" w:rsidRPr="00F4757F" w14:paraId="52909742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320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8E60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gt; 18-26,30,34 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EB38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8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E03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B8C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</w:tr>
      <w:tr w:rsidR="00FA71C5" w:rsidRPr="00F4757F" w14:paraId="217EDB17" w14:textId="77777777" w:rsidTr="00697836">
        <w:trPr>
          <w:gridAfter w:val="2"/>
          <w:wAfter w:w="95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12C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192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gt; 18-26,30-34 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47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22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196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D5934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FA71C5" w:rsidRPr="00F4757F" w14:paraId="0D175A8F" w14:textId="77777777" w:rsidTr="00697836">
        <w:trPr>
          <w:gridAfter w:val="1"/>
          <w:wAfter w:w="67" w:type="dxa"/>
          <w:trHeight w:val="57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B6DB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BD8F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F429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A13C" w14:textId="77777777" w:rsidR="00FA71C5" w:rsidRPr="00F4757F" w:rsidRDefault="00FA71C5" w:rsidP="002D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1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47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e</w:t>
            </w:r>
          </w:p>
        </w:tc>
      </w:tr>
      <w:tr w:rsidR="00FA71C5" w:rsidRPr="00F4757F" w14:paraId="5F75A984" w14:textId="77777777" w:rsidTr="00697836">
        <w:trPr>
          <w:gridAfter w:val="1"/>
          <w:wAfter w:w="67" w:type="dxa"/>
          <w:trHeight w:val="57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8AB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538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4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ACE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72EC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</w:tr>
      <w:tr w:rsidR="00FA71C5" w:rsidRPr="00F4757F" w14:paraId="45CD09B2" w14:textId="77777777" w:rsidTr="00697836">
        <w:trPr>
          <w:gridAfter w:val="1"/>
          <w:wAfter w:w="67" w:type="dxa"/>
          <w:trHeight w:val="57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871" w14:textId="77777777" w:rsidR="00FA71C5" w:rsidRPr="00F4757F" w:rsidRDefault="00FA71C5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30-3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893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2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ADA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A06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7</w:t>
            </w:r>
          </w:p>
        </w:tc>
      </w:tr>
      <w:tr w:rsidR="00FA71C5" w:rsidRPr="00F4757F" w14:paraId="20744612" w14:textId="77777777" w:rsidTr="00697836">
        <w:trPr>
          <w:gridAfter w:val="1"/>
          <w:wAfter w:w="67" w:type="dxa"/>
          <w:trHeight w:val="57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29F" w14:textId="77777777" w:rsidR="00FA71C5" w:rsidRPr="00F4757F" w:rsidRDefault="00FA71C5" w:rsidP="002D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940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DC6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C061" w14:textId="77777777" w:rsidR="00FA71C5" w:rsidRPr="00F4757F" w:rsidRDefault="00FA71C5" w:rsidP="002D6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27B0EBB2" w14:textId="77777777" w:rsidR="00B75699" w:rsidRDefault="00B75699">
      <w:pPr>
        <w:rPr>
          <w:rFonts w:ascii="Times New Roman" w:hAnsi="Times New Roman" w:cs="Times New Roman"/>
          <w:b/>
          <w:i/>
          <w:sz w:val="20"/>
        </w:rPr>
      </w:pPr>
    </w:p>
    <w:p w14:paraId="494EC642" w14:textId="77777777" w:rsidR="007C6997" w:rsidRPr="00697836" w:rsidRDefault="00697836" w:rsidP="00697836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 xml:space="preserve">I) </w:t>
      </w:r>
      <w:r w:rsidR="007C6997" w:rsidRPr="00697836">
        <w:rPr>
          <w:rFonts w:ascii="Times New Roman" w:hAnsi="Times New Roman" w:cs="Times New Roman"/>
          <w:b/>
          <w:sz w:val="20"/>
        </w:rPr>
        <w:t xml:space="preserve">Coefficient of Variation (SD/mean), </w:t>
      </w:r>
      <w:r w:rsidRPr="00697836">
        <w:rPr>
          <w:rFonts w:ascii="Times New Roman" w:hAnsi="Times New Roman" w:cs="Times New Roman"/>
          <w:b/>
          <w:sz w:val="20"/>
        </w:rPr>
        <w:t>(model estimates remain square-root transformed)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359"/>
        <w:gridCol w:w="2148"/>
        <w:gridCol w:w="1073"/>
        <w:gridCol w:w="50"/>
        <w:gridCol w:w="1030"/>
        <w:gridCol w:w="93"/>
        <w:gridCol w:w="1123"/>
        <w:gridCol w:w="44"/>
        <w:gridCol w:w="758"/>
        <w:gridCol w:w="322"/>
      </w:tblGrid>
      <w:tr w:rsidR="00236440" w:rsidRPr="00B75699" w14:paraId="74B5C324" w14:textId="77777777" w:rsidTr="00697836">
        <w:trPr>
          <w:gridAfter w:val="1"/>
          <w:wAfter w:w="322" w:type="dxa"/>
          <w:trHeight w:val="113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AD76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55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7FC1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rt(coeffvar)~heatcat+poll+heatcat:poll+year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08DA91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6B0075A5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2D71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4182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0300" w14:textId="77777777" w:rsidR="00236440" w:rsidRPr="00123FE4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123F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EAB2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463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4953B6F4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72D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31E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176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2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08845B" w14:textId="77777777" w:rsidR="00236440" w:rsidRPr="00B75699" w:rsidRDefault="00236440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4C1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2C9C6AE6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C7D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5D2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541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4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A424" w14:textId="77777777" w:rsidR="00236440" w:rsidRPr="00B75699" w:rsidRDefault="001743C1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7A3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6B9A8DD6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580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AEF8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DCC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5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5743AC" w14:textId="77777777" w:rsidR="00236440" w:rsidRPr="00B75699" w:rsidRDefault="00236440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AEE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3E1794E1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F7C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B85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55A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73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A73C" w14:textId="77777777" w:rsidR="00236440" w:rsidRPr="00B75699" w:rsidRDefault="00236440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4F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3C2BF62D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877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711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F36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5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429" w14:textId="77777777" w:rsidR="00236440" w:rsidRPr="00B75699" w:rsidRDefault="001743C1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3EB1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5E7872C2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912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7BF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5C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08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BA96ED" w14:textId="77777777" w:rsidR="00236440" w:rsidRPr="00B75699" w:rsidRDefault="00236440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C5A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6110C816" w14:textId="77777777" w:rsidTr="00697836">
        <w:trPr>
          <w:trHeight w:val="113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30E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D1C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0E3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8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84175A7" w14:textId="77777777" w:rsidR="00236440" w:rsidRPr="00B75699" w:rsidRDefault="001743C1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28E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6440" w:rsidRPr="00B75699" w14:paraId="3B11BFFE" w14:textId="77777777" w:rsidTr="00697836">
        <w:trPr>
          <w:trHeight w:val="113"/>
        </w:trPr>
        <w:tc>
          <w:tcPr>
            <w:tcW w:w="4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E069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15FB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FF00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5B0C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B01A" w14:textId="77777777" w:rsidR="00236440" w:rsidRPr="00B75699" w:rsidRDefault="00236440" w:rsidP="0031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236440" w:rsidRPr="00B75699" w14:paraId="42F8D8D2" w14:textId="77777777" w:rsidTr="00697836">
        <w:trPr>
          <w:trHeight w:val="113"/>
        </w:trPr>
        <w:tc>
          <w:tcPr>
            <w:tcW w:w="45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F585A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4FD0" w14:textId="77777777" w:rsidR="00236440" w:rsidRPr="00B75699" w:rsidRDefault="00236440" w:rsidP="00260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4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2678   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8D3F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4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4861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639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4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7.009  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1FB9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314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e-16</w:t>
            </w:r>
          </w:p>
        </w:tc>
      </w:tr>
      <w:tr w:rsidR="00236440" w:rsidRPr="00B75699" w14:paraId="746CE949" w14:textId="77777777" w:rsidTr="00697836">
        <w:trPr>
          <w:trHeight w:val="113"/>
        </w:trPr>
        <w:tc>
          <w:tcPr>
            <w:tcW w:w="45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73F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none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C641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1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157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326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7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808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226</w:t>
            </w:r>
          </w:p>
        </w:tc>
      </w:tr>
      <w:tr w:rsidR="00236440" w:rsidRPr="00B75699" w14:paraId="58CE940D" w14:textId="77777777" w:rsidTr="00697836">
        <w:trPr>
          <w:trHeight w:val="113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012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2-1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168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75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577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96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1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87F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67</w:t>
            </w:r>
          </w:p>
        </w:tc>
      </w:tr>
      <w:tr w:rsidR="00236440" w:rsidRPr="00B75699" w14:paraId="022F476A" w14:textId="77777777" w:rsidTr="00697836">
        <w:trPr>
          <w:trHeight w:val="113"/>
        </w:trPr>
        <w:tc>
          <w:tcPr>
            <w:tcW w:w="4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907E" w14:textId="77777777" w:rsidR="00236440" w:rsidRPr="00B75699" w:rsidRDefault="00236440" w:rsidP="00314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61D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53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40C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E3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43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CE5" w14:textId="77777777" w:rsidR="00236440" w:rsidRPr="00B75699" w:rsidRDefault="00236440" w:rsidP="003142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E-08</w:t>
            </w:r>
          </w:p>
        </w:tc>
      </w:tr>
    </w:tbl>
    <w:p w14:paraId="6AD36627" w14:textId="77777777" w:rsidR="008E6D9B" w:rsidRDefault="008E6D9B">
      <w:pPr>
        <w:rPr>
          <w:rFonts w:ascii="Times New Roman" w:hAnsi="Times New Roman" w:cs="Times New Roman"/>
          <w:b/>
          <w:i/>
          <w:sz w:val="20"/>
        </w:rPr>
      </w:pPr>
    </w:p>
    <w:p w14:paraId="4B02E34B" w14:textId="77777777" w:rsidR="00123FE4" w:rsidRPr="00697836" w:rsidRDefault="00697836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 xml:space="preserve">J) </w:t>
      </w:r>
      <w:r w:rsidR="00253570" w:rsidRPr="00697836">
        <w:rPr>
          <w:rFonts w:ascii="Times New Roman" w:hAnsi="Times New Roman" w:cs="Times New Roman"/>
          <w:b/>
          <w:sz w:val="20"/>
        </w:rPr>
        <w:t>Mass per bean</w:t>
      </w:r>
      <w:r w:rsidRPr="00697836">
        <w:rPr>
          <w:rFonts w:ascii="Times New Roman" w:hAnsi="Times New Roman" w:cs="Times New Roman"/>
          <w:b/>
          <w:sz w:val="20"/>
        </w:rPr>
        <w:t xml:space="preserve"> per pod, per plant</w:t>
      </w:r>
    </w:p>
    <w:tbl>
      <w:tblPr>
        <w:tblW w:w="9027" w:type="dxa"/>
        <w:tblLayout w:type="fixed"/>
        <w:tblLook w:val="04A0" w:firstRow="1" w:lastRow="0" w:firstColumn="1" w:lastColumn="0" w:noHBand="0" w:noVBand="1"/>
      </w:tblPr>
      <w:tblGrid>
        <w:gridCol w:w="2218"/>
        <w:gridCol w:w="3092"/>
        <w:gridCol w:w="58"/>
        <w:gridCol w:w="1234"/>
        <w:gridCol w:w="14"/>
        <w:gridCol w:w="1229"/>
        <w:gridCol w:w="6"/>
        <w:gridCol w:w="13"/>
        <w:gridCol w:w="1163"/>
      </w:tblGrid>
      <w:tr w:rsidR="00E00175" w:rsidRPr="00B75699" w14:paraId="3DF4F60F" w14:textId="77777777" w:rsidTr="00697836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93A1" w14:textId="77777777" w:rsidR="00E00175" w:rsidRPr="00B75699" w:rsidRDefault="00E00175" w:rsidP="00B75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8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6A17" w14:textId="77777777" w:rsidR="00E00175" w:rsidRPr="00B75699" w:rsidRDefault="00E00175" w:rsidP="00B75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w~heatcat+poll+heatcat:poll+year+(1|cage)</w:t>
            </w:r>
          </w:p>
        </w:tc>
      </w:tr>
      <w:tr w:rsidR="00697836" w:rsidRPr="00B75699" w14:paraId="2E5C009D" w14:textId="77777777" w:rsidTr="00697836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611B" w14:textId="77777777" w:rsidR="00B75699" w:rsidRPr="00B75699" w:rsidRDefault="00B75699" w:rsidP="00B75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49D6" w14:textId="77777777" w:rsidR="00B75699" w:rsidRPr="00B75699" w:rsidRDefault="00B75699" w:rsidP="00B75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687D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7C13DD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63C5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46AC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697836" w:rsidRPr="00B75699" w14:paraId="17BD8FBE" w14:textId="77777777" w:rsidTr="001743C1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F7E" w14:textId="77777777" w:rsidR="00253570" w:rsidRPr="00B75699" w:rsidRDefault="00253570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10D" w14:textId="77777777" w:rsidR="00253570" w:rsidRPr="00B75699" w:rsidRDefault="00253570" w:rsidP="0069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61F" w14:textId="77777777" w:rsidR="00253570" w:rsidRPr="00EF500E" w:rsidRDefault="00253570" w:rsidP="006978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70F0" w14:textId="77777777" w:rsidR="00253570" w:rsidRPr="00EF500E" w:rsidRDefault="00EF500E" w:rsidP="006978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16A57F7" w14:textId="77777777" w:rsidR="00253570" w:rsidRPr="00EF500E" w:rsidRDefault="00EF500E" w:rsidP="001743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74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97836" w:rsidRPr="00B75699" w14:paraId="10424087" w14:textId="77777777" w:rsidTr="001743C1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3AC6" w14:textId="77777777" w:rsidR="00253570" w:rsidRPr="00B75699" w:rsidRDefault="00253570" w:rsidP="00697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9418" w14:textId="77777777" w:rsidR="00253570" w:rsidRPr="00B75699" w:rsidRDefault="00253570" w:rsidP="0069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892" w14:textId="77777777" w:rsidR="00253570" w:rsidRPr="00EF500E" w:rsidRDefault="00253570" w:rsidP="006978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E2E8" w14:textId="77777777" w:rsidR="00253570" w:rsidRPr="00EF500E" w:rsidRDefault="00EF500E" w:rsidP="006978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C0CC082" w14:textId="77777777" w:rsidR="00253570" w:rsidRPr="00EF500E" w:rsidRDefault="001743C1" w:rsidP="006978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7836" w:rsidRPr="00B75699" w14:paraId="14A38366" w14:textId="77777777" w:rsidTr="00697836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3EA" w14:textId="77777777" w:rsidR="00B75699" w:rsidRPr="00B75699" w:rsidRDefault="00253570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CAD" w14:textId="77777777" w:rsidR="00B75699" w:rsidRPr="00B75699" w:rsidRDefault="00B75699" w:rsidP="0069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</w:t>
            </w:r>
            <w:r w:rsidR="00253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Pr="00B75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3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C6D" w14:textId="77777777" w:rsidR="00B75699" w:rsidRPr="00EF500E" w:rsidRDefault="00253570" w:rsidP="006978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4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9ACC" w14:textId="77777777" w:rsidR="00B75699" w:rsidRPr="00EF500E" w:rsidRDefault="00EF500E" w:rsidP="00697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5EDA" w14:textId="77777777" w:rsidR="00B75699" w:rsidRPr="00EF500E" w:rsidRDefault="00EF500E" w:rsidP="001743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697836" w:rsidRPr="00B75699" w14:paraId="5C91FA6A" w14:textId="77777777" w:rsidTr="001743C1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AE5A" w14:textId="77777777" w:rsidR="00253570" w:rsidRDefault="00253570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ABC7" w14:textId="77777777" w:rsidR="00253570" w:rsidRPr="00B75699" w:rsidRDefault="00253570" w:rsidP="0069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8-26, 30, 3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DF84" w14:textId="77777777" w:rsidR="00253570" w:rsidRPr="00EF500E" w:rsidRDefault="00253570" w:rsidP="00697836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500E">
              <w:rPr>
                <w:rFonts w:ascii="Times New Roman" w:hAnsi="Times New Roman" w:cs="Times New Roman"/>
                <w:color w:val="000000"/>
              </w:rPr>
              <w:t>3.768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85D8" w14:textId="77777777" w:rsidR="00253570" w:rsidRPr="00EF500E" w:rsidRDefault="00EF500E" w:rsidP="00697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849A6D5" w14:textId="77777777" w:rsidR="00253570" w:rsidRPr="00EF500E" w:rsidRDefault="00EF500E" w:rsidP="0017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B75699" w:rsidRPr="00B75699" w14:paraId="028C5DD2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A7D2" w14:textId="77777777" w:rsidR="00B75699" w:rsidRPr="00B75699" w:rsidRDefault="00B75699" w:rsidP="00B75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1209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A893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1048" w14:textId="77777777" w:rsidR="00B75699" w:rsidRPr="00B75699" w:rsidRDefault="00B75699" w:rsidP="00B75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6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B75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253570" w:rsidRPr="00EF500E" w14:paraId="7D183C34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596" w14:textId="77777777" w:rsidR="00253570" w:rsidRPr="00EF500E" w:rsidRDefault="00253570" w:rsidP="00EF500E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500E">
              <w:rPr>
                <w:rFonts w:ascii="Times New Roman" w:hAnsi="Times New Roman" w:cs="Times New Roman"/>
                <w:color w:val="000000"/>
              </w:rPr>
              <w:t>(Intercept</w:t>
            </w:r>
            <w:r w:rsidR="00EF500E" w:rsidRPr="00EF50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7375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15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1290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0DF4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02</w:t>
            </w:r>
          </w:p>
        </w:tc>
      </w:tr>
      <w:tr w:rsidR="00253570" w:rsidRPr="00EF500E" w14:paraId="1D1C8893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8CC1" w14:textId="77777777" w:rsidR="00253570" w:rsidRPr="00EF500E" w:rsidRDefault="00253570" w:rsidP="001743C1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500E">
              <w:rPr>
                <w:rFonts w:ascii="Times New Roman" w:hAnsi="Times New Roman" w:cs="Times New Roman"/>
                <w:color w:val="000000"/>
              </w:rPr>
              <w:t>heatcat3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974F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19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B1AD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1CFB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1</w:t>
            </w:r>
          </w:p>
        </w:tc>
      </w:tr>
      <w:tr w:rsidR="00253570" w:rsidRPr="00EF500E" w14:paraId="57A90796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C80" w14:textId="77777777" w:rsidR="00253570" w:rsidRPr="00EF500E" w:rsidRDefault="00253570" w:rsidP="001743C1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500E">
              <w:rPr>
                <w:rFonts w:ascii="Times New Roman" w:hAnsi="Times New Roman" w:cs="Times New Roman"/>
                <w:color w:val="000000"/>
              </w:rPr>
              <w:t>heatcat3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F72F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00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8324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D757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5</w:t>
            </w:r>
          </w:p>
        </w:tc>
      </w:tr>
      <w:tr w:rsidR="00253570" w:rsidRPr="00EF500E" w14:paraId="03E31F22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DD50" w14:textId="77777777" w:rsidR="00253570" w:rsidRPr="00EF500E" w:rsidRDefault="00253570" w:rsidP="00EF500E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500E">
              <w:rPr>
                <w:rFonts w:ascii="Times New Roman" w:hAnsi="Times New Roman" w:cs="Times New Roman"/>
                <w:color w:val="000000"/>
              </w:rPr>
              <w:t>pollnon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F50C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7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7C91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ACA" w14:textId="77777777" w:rsidR="00253570" w:rsidRPr="00EF500E" w:rsidRDefault="00EF500E" w:rsidP="00EF500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</w:tr>
      <w:tr w:rsidR="00EF500E" w:rsidRPr="00EF500E" w14:paraId="7AA52836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1439" w14:textId="77777777" w:rsidR="00EF500E" w:rsidRPr="00EF500E" w:rsidRDefault="00EF500E" w:rsidP="001743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30:pollnone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A360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01379    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7D75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2910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B46B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4</w:t>
            </w:r>
          </w:p>
        </w:tc>
      </w:tr>
      <w:tr w:rsidR="00EF500E" w:rsidRPr="00EF500E" w14:paraId="76B804DA" w14:textId="77777777" w:rsidTr="00697836">
        <w:trPr>
          <w:trHeight w:val="20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9A6D" w14:textId="77777777" w:rsidR="00EF500E" w:rsidRPr="00EF500E" w:rsidRDefault="00EF500E" w:rsidP="001743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34:pollnone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1659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10686    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2A7F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2911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45FE" w14:textId="77777777" w:rsidR="00EF500E" w:rsidRPr="00EF500E" w:rsidRDefault="00EF500E" w:rsidP="00EF500E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71</w:t>
            </w:r>
          </w:p>
        </w:tc>
      </w:tr>
    </w:tbl>
    <w:p w14:paraId="0C9F0866" w14:textId="77777777" w:rsidR="008E6D9B" w:rsidRDefault="008E6D9B" w:rsidP="008E6D9B">
      <w:pPr>
        <w:rPr>
          <w:rFonts w:ascii="Times New Roman" w:hAnsi="Times New Roman" w:cs="Times New Roman"/>
          <w:b/>
          <w:i/>
          <w:sz w:val="20"/>
        </w:rPr>
      </w:pPr>
    </w:p>
    <w:p w14:paraId="4C11E56E" w14:textId="77777777" w:rsidR="00BD1897" w:rsidRDefault="00BD189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659B8586" w14:textId="77777777" w:rsidR="008E6D9B" w:rsidRPr="00697836" w:rsidRDefault="00697836" w:rsidP="008E6D9B">
      <w:pPr>
        <w:rPr>
          <w:rFonts w:ascii="Times New Roman" w:hAnsi="Times New Roman" w:cs="Times New Roman"/>
          <w:b/>
          <w:sz w:val="20"/>
        </w:rPr>
      </w:pPr>
      <w:r w:rsidRPr="00697836">
        <w:rPr>
          <w:rFonts w:ascii="Times New Roman" w:hAnsi="Times New Roman" w:cs="Times New Roman"/>
          <w:b/>
          <w:sz w:val="20"/>
        </w:rPr>
        <w:t xml:space="preserve">K) </w:t>
      </w:r>
      <w:r w:rsidR="008E6D9B" w:rsidRPr="00697836">
        <w:rPr>
          <w:rFonts w:ascii="Times New Roman" w:hAnsi="Times New Roman" w:cs="Times New Roman"/>
          <w:b/>
          <w:sz w:val="20"/>
        </w:rPr>
        <w:t>Percentage nitrogen per plant</w:t>
      </w:r>
    </w:p>
    <w:tbl>
      <w:tblPr>
        <w:tblW w:w="9023" w:type="dxa"/>
        <w:tblLook w:val="04A0" w:firstRow="1" w:lastRow="0" w:firstColumn="1" w:lastColumn="0" w:noHBand="0" w:noVBand="1"/>
      </w:tblPr>
      <w:tblGrid>
        <w:gridCol w:w="2268"/>
        <w:gridCol w:w="3005"/>
        <w:gridCol w:w="28"/>
        <w:gridCol w:w="1317"/>
        <w:gridCol w:w="28"/>
        <w:gridCol w:w="1171"/>
        <w:gridCol w:w="28"/>
        <w:gridCol w:w="1150"/>
        <w:gridCol w:w="19"/>
        <w:gridCol w:w="9"/>
      </w:tblGrid>
      <w:tr w:rsidR="008E6D9B" w:rsidRPr="004A29E8" w14:paraId="526CB228" w14:textId="77777777" w:rsidTr="00697836">
        <w:trPr>
          <w:gridAfter w:val="1"/>
          <w:wAfter w:w="9" w:type="dxa"/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5A58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al model:</w:t>
            </w:r>
          </w:p>
        </w:tc>
        <w:tc>
          <w:tcPr>
            <w:tcW w:w="674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B4B1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trogen~heatcat+poll+heatcat:poll+year+(1|cage)</w:t>
            </w:r>
          </w:p>
        </w:tc>
      </w:tr>
      <w:tr w:rsidR="008E6D9B" w:rsidRPr="004A29E8" w14:paraId="4E81C310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89CA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etion step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DB62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FFA4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en-GB"/>
              </w:rPr>
              <w:t></w:t>
            </w:r>
            <w:r w:rsidRPr="00015CF7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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0388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57CB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8E6D9B" w:rsidRPr="004A29E8" w14:paraId="24FA1A0A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F1E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7BA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:poll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EA3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10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BC7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180EBC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8E6D9B" w:rsidRPr="004A29E8" w14:paraId="0B091337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C002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66B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A9B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47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DF1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41A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8E6D9B" w:rsidRPr="004A29E8" w14:paraId="553F39F6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C951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C4D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3D2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2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4EE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28D5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8E6D9B" w:rsidRPr="004A29E8" w14:paraId="1DB9F73C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040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7F2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l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F995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4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B97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12725B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</w:tr>
      <w:tr w:rsidR="008E6D9B" w:rsidRPr="004A29E8" w14:paraId="6A3012CF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B0A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D1A1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A4D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2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7EB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1D5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8E6D9B" w:rsidRPr="004A29E8" w14:paraId="1AA9B2E8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7C2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148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EE6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BEF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740326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8E6D9B" w:rsidRPr="004A29E8" w14:paraId="40C8685B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08D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C00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955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12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799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D61AA1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8E6D9B" w:rsidRPr="004A29E8" w14:paraId="13C21444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4B0A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29F" w14:textId="77777777" w:rsidR="008E6D9B" w:rsidRPr="004A29E8" w:rsidRDefault="008E6D9B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&gt;</w:t>
            </w: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8-26,30,3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E7F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53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F4B8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4BA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8E6D9B" w:rsidRPr="004A29E8" w14:paraId="2EF006AF" w14:textId="77777777" w:rsidTr="00697836">
        <w:trPr>
          <w:gridAfter w:val="2"/>
          <w:wAfter w:w="28" w:type="dxa"/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F60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1F8" w14:textId="77777777" w:rsidR="008E6D9B" w:rsidRPr="004A29E8" w:rsidRDefault="008E6D9B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cat </w:t>
            </w:r>
            <w:r w:rsidR="0017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&gt;</w:t>
            </w: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8-22, 26-3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47E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7F6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4061AD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</w:t>
            </w:r>
          </w:p>
        </w:tc>
      </w:tr>
      <w:tr w:rsidR="008E6D9B" w:rsidRPr="004A29E8" w14:paraId="15DF1334" w14:textId="77777777" w:rsidTr="00697836">
        <w:trPr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4370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 effect in minimal adequate model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EDB0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5627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C825" w14:textId="77777777" w:rsidR="008E6D9B" w:rsidRPr="004A29E8" w:rsidRDefault="008E6D9B" w:rsidP="0078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-value</w:t>
            </w:r>
          </w:p>
        </w:tc>
      </w:tr>
      <w:tr w:rsidR="008E6D9B" w:rsidRPr="004A29E8" w14:paraId="111AC646" w14:textId="77777777" w:rsidTr="00697836">
        <w:trPr>
          <w:trHeight w:val="113"/>
        </w:trPr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6A9D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FC5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798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E06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2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4A1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47</w:t>
            </w:r>
          </w:p>
        </w:tc>
      </w:tr>
      <w:tr w:rsidR="008E6D9B" w:rsidRPr="004A29E8" w14:paraId="02538CDB" w14:textId="77777777" w:rsidTr="00697836">
        <w:trPr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207B" w14:textId="77777777" w:rsidR="008E6D9B" w:rsidRPr="004A29E8" w:rsidRDefault="008E6D9B" w:rsidP="0017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cat26-3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93D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8BC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94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A63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</w:tr>
      <w:tr w:rsidR="008E6D9B" w:rsidRPr="004A29E8" w14:paraId="4AD8EE60" w14:textId="77777777" w:rsidTr="00697836">
        <w:trPr>
          <w:trHeight w:val="113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6ED2" w14:textId="77777777" w:rsidR="008E6D9B" w:rsidRPr="004A29E8" w:rsidRDefault="008E6D9B" w:rsidP="00783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2013-1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026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92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4D4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23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661" w14:textId="77777777" w:rsidR="008E6D9B" w:rsidRPr="004A29E8" w:rsidRDefault="008E6D9B" w:rsidP="0078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8</w:t>
            </w:r>
          </w:p>
        </w:tc>
      </w:tr>
    </w:tbl>
    <w:p w14:paraId="7F3DAB5E" w14:textId="77777777" w:rsidR="008E6D9B" w:rsidRDefault="008E6D9B"/>
    <w:sectPr w:rsidR="008E6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E795B" w14:textId="77777777" w:rsidR="009723B1" w:rsidRDefault="009723B1" w:rsidP="007C13DD">
      <w:pPr>
        <w:spacing w:after="0" w:line="240" w:lineRule="auto"/>
      </w:pPr>
      <w:r>
        <w:separator/>
      </w:r>
    </w:p>
  </w:endnote>
  <w:endnote w:type="continuationSeparator" w:id="0">
    <w:p w14:paraId="4C934486" w14:textId="77777777" w:rsidR="009723B1" w:rsidRDefault="009723B1" w:rsidP="007C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434D3" w14:textId="77777777" w:rsidR="009723B1" w:rsidRDefault="009723B1" w:rsidP="007C13DD">
      <w:pPr>
        <w:spacing w:after="0" w:line="240" w:lineRule="auto"/>
      </w:pPr>
      <w:r>
        <w:separator/>
      </w:r>
    </w:p>
  </w:footnote>
  <w:footnote w:type="continuationSeparator" w:id="0">
    <w:p w14:paraId="239EFD61" w14:textId="77777777" w:rsidR="009723B1" w:rsidRDefault="009723B1" w:rsidP="007C1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048E3"/>
    <w:multiLevelType w:val="hybridMultilevel"/>
    <w:tmpl w:val="BB9007D4"/>
    <w:lvl w:ilvl="0" w:tplc="B7163A0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E226C5"/>
    <w:multiLevelType w:val="hybridMultilevel"/>
    <w:tmpl w:val="5492F1AC"/>
    <w:lvl w:ilvl="0" w:tplc="4B4E526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9E8"/>
    <w:rsid w:val="00015CF7"/>
    <w:rsid w:val="000C145D"/>
    <w:rsid w:val="000F6E23"/>
    <w:rsid w:val="00123FE4"/>
    <w:rsid w:val="00167F79"/>
    <w:rsid w:val="001743C1"/>
    <w:rsid w:val="001A0501"/>
    <w:rsid w:val="001A6167"/>
    <w:rsid w:val="00236440"/>
    <w:rsid w:val="00253570"/>
    <w:rsid w:val="002606B0"/>
    <w:rsid w:val="002D6984"/>
    <w:rsid w:val="002D6A9F"/>
    <w:rsid w:val="00314263"/>
    <w:rsid w:val="00345FD0"/>
    <w:rsid w:val="00354982"/>
    <w:rsid w:val="003B5350"/>
    <w:rsid w:val="00400521"/>
    <w:rsid w:val="004409AC"/>
    <w:rsid w:val="004A29E8"/>
    <w:rsid w:val="00514CC9"/>
    <w:rsid w:val="00662F31"/>
    <w:rsid w:val="00697836"/>
    <w:rsid w:val="006A3720"/>
    <w:rsid w:val="007059E4"/>
    <w:rsid w:val="00752ED8"/>
    <w:rsid w:val="007623AD"/>
    <w:rsid w:val="0077610C"/>
    <w:rsid w:val="00783E34"/>
    <w:rsid w:val="007C13DD"/>
    <w:rsid w:val="007C6997"/>
    <w:rsid w:val="008E6D9B"/>
    <w:rsid w:val="008F18FB"/>
    <w:rsid w:val="00923CFE"/>
    <w:rsid w:val="009723B1"/>
    <w:rsid w:val="00985B2B"/>
    <w:rsid w:val="009E1F3E"/>
    <w:rsid w:val="00A96207"/>
    <w:rsid w:val="00B75699"/>
    <w:rsid w:val="00BC16F1"/>
    <w:rsid w:val="00BD1897"/>
    <w:rsid w:val="00C06282"/>
    <w:rsid w:val="00C20912"/>
    <w:rsid w:val="00C34CCF"/>
    <w:rsid w:val="00C410A4"/>
    <w:rsid w:val="00CC3306"/>
    <w:rsid w:val="00CE2845"/>
    <w:rsid w:val="00CF5F9A"/>
    <w:rsid w:val="00D1152A"/>
    <w:rsid w:val="00DC3CEA"/>
    <w:rsid w:val="00E00175"/>
    <w:rsid w:val="00E14354"/>
    <w:rsid w:val="00EF500E"/>
    <w:rsid w:val="00F4757F"/>
    <w:rsid w:val="00F656B9"/>
    <w:rsid w:val="00FA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6B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1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3DD"/>
  </w:style>
  <w:style w:type="paragraph" w:styleId="Footer">
    <w:name w:val="footer"/>
    <w:basedOn w:val="Normal"/>
    <w:link w:val="FooterChar"/>
    <w:uiPriority w:val="99"/>
    <w:unhideWhenUsed/>
    <w:rsid w:val="007C1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3DD"/>
  </w:style>
  <w:style w:type="paragraph" w:styleId="HTMLPreformatted">
    <w:name w:val="HTML Preformatted"/>
    <w:basedOn w:val="Normal"/>
    <w:link w:val="HTMLPreformattedChar"/>
    <w:uiPriority w:val="99"/>
    <w:unhideWhenUsed/>
    <w:rsid w:val="00253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57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E1F3E"/>
    <w:pPr>
      <w:ind w:left="720"/>
      <w:contextualSpacing/>
    </w:pPr>
  </w:style>
  <w:style w:type="table" w:styleId="TableGrid">
    <w:name w:val="Table Grid"/>
    <w:basedOn w:val="TableNormal"/>
    <w:uiPriority w:val="39"/>
    <w:rsid w:val="009E1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1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3DD"/>
  </w:style>
  <w:style w:type="paragraph" w:styleId="Footer">
    <w:name w:val="footer"/>
    <w:basedOn w:val="Normal"/>
    <w:link w:val="FooterChar"/>
    <w:uiPriority w:val="99"/>
    <w:unhideWhenUsed/>
    <w:rsid w:val="007C1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3DD"/>
  </w:style>
  <w:style w:type="paragraph" w:styleId="HTMLPreformatted">
    <w:name w:val="HTML Preformatted"/>
    <w:basedOn w:val="Normal"/>
    <w:link w:val="HTMLPreformattedChar"/>
    <w:uiPriority w:val="99"/>
    <w:unhideWhenUsed/>
    <w:rsid w:val="00253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57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E1F3E"/>
    <w:pPr>
      <w:ind w:left="720"/>
      <w:contextualSpacing/>
    </w:pPr>
  </w:style>
  <w:style w:type="table" w:styleId="TableGrid">
    <w:name w:val="Table Grid"/>
    <w:basedOn w:val="TableNormal"/>
    <w:uiPriority w:val="39"/>
    <w:rsid w:val="009E1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70</Words>
  <Characters>7240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8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Bishop</dc:creator>
  <cp:lastModifiedBy>I MAC 9</cp:lastModifiedBy>
  <cp:revision>4</cp:revision>
  <dcterms:created xsi:type="dcterms:W3CDTF">2015-11-26T09:48:00Z</dcterms:created>
  <dcterms:modified xsi:type="dcterms:W3CDTF">2015-12-16T11:03:00Z</dcterms:modified>
</cp:coreProperties>
</file>